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2F8AE" w14:textId="4547845D" w:rsidR="004F6016" w:rsidRPr="001C79B0" w:rsidRDefault="006C0AFA" w:rsidP="00AC19AA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C79B0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="004F6016" w:rsidRPr="001C79B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4F6016" w:rsidRPr="001C79B0">
        <w:rPr>
          <w:rFonts w:ascii="Arial" w:hAnsi="Arial" w:cs="Arial"/>
          <w:sz w:val="20"/>
          <w:szCs w:val="20"/>
          <w:lang w:val="en-US"/>
        </w:rPr>
        <w:t xml:space="preserve"> Regression analyses: predictors for intervention </w:t>
      </w:r>
      <w:r w:rsidR="006B5041" w:rsidRPr="006B5041">
        <w:rPr>
          <w:rFonts w:ascii="Arial" w:hAnsi="Arial" w:cs="Arial"/>
          <w:sz w:val="20"/>
          <w:szCs w:val="20"/>
          <w:lang w:val="en-US"/>
        </w:rPr>
        <w:t>responsiveness</w:t>
      </w:r>
      <w:r w:rsidR="004F6016" w:rsidRPr="001C79B0">
        <w:rPr>
          <w:rFonts w:ascii="Arial" w:hAnsi="Arial" w:cs="Arial"/>
          <w:sz w:val="20"/>
          <w:szCs w:val="20"/>
          <w:lang w:val="en-US"/>
        </w:rPr>
        <w:t xml:space="preserve"> after 6 months</w:t>
      </w:r>
      <w:r w:rsidRPr="001C79B0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16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2268"/>
        <w:gridCol w:w="364"/>
        <w:gridCol w:w="1063"/>
        <w:gridCol w:w="501"/>
        <w:gridCol w:w="1020"/>
        <w:gridCol w:w="1020"/>
        <w:gridCol w:w="1020"/>
        <w:gridCol w:w="1020"/>
        <w:gridCol w:w="1020"/>
        <w:gridCol w:w="1020"/>
        <w:gridCol w:w="1020"/>
        <w:gridCol w:w="2482"/>
      </w:tblGrid>
      <w:tr w:rsidR="00525D71" w:rsidRPr="0006663B" w14:paraId="6A7720B2" w14:textId="77777777" w:rsidTr="00525D71">
        <w:tc>
          <w:tcPr>
            <w:tcW w:w="2975" w:type="dxa"/>
          </w:tcPr>
          <w:p w14:paraId="637B2292" w14:textId="77777777" w:rsidR="00525D71" w:rsidRPr="00CB2C89" w:rsidRDefault="00525D71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Hlk45706199"/>
          </w:p>
        </w:tc>
        <w:tc>
          <w:tcPr>
            <w:tcW w:w="2268" w:type="dxa"/>
          </w:tcPr>
          <w:p w14:paraId="05EA2272" w14:textId="77777777" w:rsidR="00525D71" w:rsidRPr="00CB2C89" w:rsidRDefault="00525D71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4" w:type="dxa"/>
          </w:tcPr>
          <w:p w14:paraId="02381602" w14:textId="77777777" w:rsidR="00525D71" w:rsidRPr="00CB2C89" w:rsidRDefault="00525D71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3E318E20" w14:textId="77777777" w:rsidR="00525D71" w:rsidRPr="00CB2C89" w:rsidRDefault="00525D71" w:rsidP="00123B0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123" w:type="dxa"/>
            <w:gridSpan w:val="9"/>
          </w:tcPr>
          <w:p w14:paraId="3CB0ECBF" w14:textId="57CBBD7F" w:rsidR="00525D71" w:rsidRPr="00CB2C89" w:rsidRDefault="00525D71" w:rsidP="00123B0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GB"/>
              </w:rPr>
              <w:t>Standardized coefficients (</w:t>
            </w:r>
            <w:r w:rsidRPr="00CB2C89">
              <w:rPr>
                <w:rFonts w:ascii="Arial" w:hAnsi="Arial" w:cs="Arial"/>
                <w:b/>
                <w:sz w:val="16"/>
                <w:szCs w:val="16"/>
              </w:rPr>
              <w:t>β</w:t>
            </w:r>
            <w:r w:rsidRPr="00CB2C89">
              <w:rPr>
                <w:rFonts w:ascii="Arial" w:hAnsi="Arial" w:cs="Arial"/>
                <w:b/>
                <w:sz w:val="16"/>
                <w:szCs w:val="16"/>
                <w:lang w:val="en-GB"/>
              </w:rPr>
              <w:t>) of significant predictors</w:t>
            </w:r>
          </w:p>
        </w:tc>
      </w:tr>
      <w:tr w:rsidR="00525D71" w:rsidRPr="00CB2C89" w14:paraId="613E79BD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772E3E2D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144BAB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F-Test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vAlign w:val="center"/>
          </w:tcPr>
          <w:p w14:paraId="59A7BAC2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R² (</w:t>
            </w:r>
            <w:proofErr w:type="spellStart"/>
            <w:r w:rsidRPr="00CB2C89">
              <w:rPr>
                <w:rFonts w:ascii="Arial" w:hAnsi="Arial" w:cs="Arial"/>
                <w:b/>
                <w:sz w:val="16"/>
                <w:szCs w:val="16"/>
              </w:rPr>
              <w:t>adjusted</w:t>
            </w:r>
            <w:proofErr w:type="spellEnd"/>
            <w:r w:rsidRPr="00CB2C89">
              <w:rPr>
                <w:rFonts w:ascii="Arial" w:hAnsi="Arial" w:cs="Arial"/>
                <w:b/>
                <w:sz w:val="16"/>
                <w:szCs w:val="16"/>
              </w:rPr>
              <w:t xml:space="preserve"> R²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2B483F0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Baseline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2365166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Age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854B04C" w14:textId="54C6F26B" w:rsidR="00525D71" w:rsidRPr="00CB2C89" w:rsidRDefault="00487993" w:rsidP="00B6780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8DD8D45" w14:textId="104B6B01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Education in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6817A64" w14:textId="551EEB6D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>UPDRS</w:t>
            </w:r>
            <w:r w:rsidR="006E0EE8">
              <w:rPr>
                <w:rFonts w:ascii="Arial" w:hAnsi="Arial" w:cs="Arial"/>
                <w:sz w:val="16"/>
                <w:szCs w:val="16"/>
              </w:rPr>
              <w:t xml:space="preserve"> III</w:t>
            </w:r>
            <w:r w:rsidRPr="00CB2C89">
              <w:rPr>
                <w:rFonts w:ascii="Arial" w:hAnsi="Arial" w:cs="Arial"/>
                <w:sz w:val="16"/>
                <w:szCs w:val="16"/>
              </w:rPr>
              <w:t xml:space="preserve">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0411E81" w14:textId="77777777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LEDD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D3BFBF9" w14:textId="2B95FE0C" w:rsidR="00525D71" w:rsidRPr="00CB2C89" w:rsidRDefault="00525D71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ApoE4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</w:p>
        </w:tc>
      </w:tr>
      <w:tr w:rsidR="00525D71" w:rsidRPr="00CB2C89" w14:paraId="79CBF605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4D140AC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COGNITIVE TRAIN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AAC75F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AF6CE3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8F13774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8E921B4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9DCF28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2BEB196" w14:textId="157618B0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AF8E00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E76CEA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4A41D2" w14:textId="77777777" w:rsidR="00525D71" w:rsidRPr="00CB2C89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5D71" w:rsidRPr="001C79B0" w14:paraId="3F0A7A88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A0AC4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1C79B0">
              <w:rPr>
                <w:rFonts w:ascii="Arial" w:hAnsi="Arial" w:cs="Arial"/>
                <w:b/>
                <w:sz w:val="16"/>
                <w:szCs w:val="16"/>
              </w:rPr>
              <w:t>EXECUTIVE FUNCTIO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66BB8E0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DA041A4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803095E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578B3E5A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9A916B0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13E3EF6B" w14:textId="0B72AED0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2A64A4DA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721515E2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2DF58560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5D71" w:rsidRPr="001C79B0" w14:paraId="0C0CCD10" w14:textId="77777777" w:rsidTr="00B67803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100B9843" w14:textId="7A9143E9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1C79B0">
              <w:rPr>
                <w:rFonts w:ascii="Arial" w:hAnsi="Arial" w:cs="Arial"/>
                <w:sz w:val="16"/>
                <w:szCs w:val="16"/>
              </w:rPr>
              <w:t xml:space="preserve">Executive </w:t>
            </w:r>
            <w:proofErr w:type="spellStart"/>
            <w:r w:rsidRPr="001C79B0">
              <w:rPr>
                <w:rFonts w:ascii="Arial" w:hAnsi="Arial" w:cs="Arial"/>
                <w:sz w:val="16"/>
                <w:szCs w:val="16"/>
              </w:rPr>
              <w:t>composite</w:t>
            </w:r>
            <w:proofErr w:type="spellEnd"/>
            <w:r w:rsidRPr="001C79B0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2268" w:type="dxa"/>
          </w:tcPr>
          <w:p w14:paraId="27DD088D" w14:textId="79441823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</w:rPr>
              <w:t>,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C79B0">
              <w:rPr>
                <w:rFonts w:ascii="Arial" w:hAnsi="Arial" w:cs="Arial"/>
                <w:sz w:val="16"/>
                <w:szCs w:val="16"/>
              </w:rPr>
              <w:t>) = 3.</w:t>
            </w:r>
            <w:r>
              <w:rPr>
                <w:rFonts w:ascii="Arial" w:hAnsi="Arial" w:cs="Arial"/>
                <w:sz w:val="16"/>
                <w:szCs w:val="16"/>
              </w:rPr>
              <w:t>029</w:t>
            </w:r>
            <w:r w:rsidRPr="001C79B0">
              <w:rPr>
                <w:rFonts w:ascii="Arial" w:hAnsi="Arial" w:cs="Arial"/>
                <w:sz w:val="16"/>
                <w:szCs w:val="16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928" w:type="dxa"/>
            <w:gridSpan w:val="3"/>
          </w:tcPr>
          <w:p w14:paraId="659DC444" w14:textId="01323850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1C79B0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1C79B0">
              <w:rPr>
                <w:rFonts w:ascii="Arial" w:hAnsi="Arial" w:cs="Arial"/>
                <w:sz w:val="16"/>
                <w:szCs w:val="16"/>
              </w:rPr>
              <w:t>0 (0.3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1C79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707F43A2" w14:textId="5CC24751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1C79B0">
              <w:rPr>
                <w:rFonts w:ascii="Arial" w:hAnsi="Arial" w:cs="Arial"/>
                <w:sz w:val="16"/>
                <w:szCs w:val="16"/>
              </w:rPr>
              <w:t>-0.7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1C79B0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020" w:type="dxa"/>
          </w:tcPr>
          <w:p w14:paraId="5D52A35F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2EAE3D9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65267BA" w14:textId="76B75954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26219D8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886540D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45355BC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5D71" w:rsidRPr="001C79B0" w14:paraId="055232EE" w14:textId="77777777" w:rsidTr="00B67803">
        <w:trPr>
          <w:gridAfter w:val="1"/>
          <w:wAfter w:w="2482" w:type="dxa"/>
          <w:trHeight w:val="70"/>
        </w:trPr>
        <w:tc>
          <w:tcPr>
            <w:tcW w:w="2975" w:type="dxa"/>
            <w:vAlign w:val="center"/>
          </w:tcPr>
          <w:p w14:paraId="6223A864" w14:textId="31E738A2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Phonemic word fluency</w:t>
            </w:r>
          </w:p>
        </w:tc>
        <w:tc>
          <w:tcPr>
            <w:tcW w:w="2268" w:type="dxa"/>
          </w:tcPr>
          <w:p w14:paraId="0CFFEC68" w14:textId="3105D5D9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66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928" w:type="dxa"/>
            <w:gridSpan w:val="3"/>
          </w:tcPr>
          <w:p w14:paraId="511D10B8" w14:textId="6EC7BD16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 (0.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</w:tcPr>
          <w:p w14:paraId="631752DC" w14:textId="170760F5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-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20" w:type="dxa"/>
          </w:tcPr>
          <w:p w14:paraId="10D2B0F8" w14:textId="78FD5C6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</w:tcPr>
          <w:p w14:paraId="46DC7C78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DDBD4E9" w14:textId="07D6648F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583DF09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F1047CA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0E9F0367" w14:textId="77777777" w:rsidR="00525D71" w:rsidRPr="001C79B0" w:rsidRDefault="00525D71" w:rsidP="001C79B0">
            <w:pPr>
              <w:spacing w:before="40" w:after="40"/>
              <w:ind w:left="708" w:hanging="708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25D71" w:rsidRPr="001C79B0" w14:paraId="7E6E9900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3D7883E4" w14:textId="0E74636A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MCST categor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689AD8" w14:textId="1512217D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1B0FE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1B0FE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953EC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953ECB">
              <w:rPr>
                <w:rFonts w:ascii="Arial" w:hAnsi="Arial" w:cs="Arial"/>
                <w:sz w:val="16"/>
                <w:szCs w:val="16"/>
                <w:lang w:val="en-US"/>
              </w:rPr>
              <w:t>960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953ECB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6F092237" w14:textId="41FA675A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953ECB">
              <w:rPr>
                <w:rFonts w:ascii="Arial" w:hAnsi="Arial" w:cs="Arial"/>
                <w:sz w:val="16"/>
                <w:szCs w:val="16"/>
                <w:lang w:val="en-US"/>
              </w:rPr>
              <w:t>564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 (0.3</w:t>
            </w:r>
            <w:r w:rsidR="00F6211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C727856" w14:textId="69831360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F62114">
              <w:rPr>
                <w:rFonts w:ascii="Arial" w:hAnsi="Arial" w:cs="Arial"/>
                <w:sz w:val="16"/>
                <w:szCs w:val="16"/>
                <w:lang w:val="en-US"/>
              </w:rPr>
              <w:t>670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E7F6BDC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8BE1C86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959B0FC" w14:textId="0F1521CB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0E79A1F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0108AA7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5A3F805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25D71" w:rsidRPr="001C79B0" w14:paraId="08AAD6DF" w14:textId="77777777" w:rsidTr="00E805F6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73F09640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b/>
                <w:sz w:val="16"/>
                <w:szCs w:val="16"/>
              </w:rPr>
              <w:t>VISUOCOGN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C0FBD3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5989C11E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4C2724B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2A76B49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70A8595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BCB804C" w14:textId="741C9199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905C6F7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DAEDD1A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8651385" w14:textId="77777777" w:rsidR="00525D71" w:rsidRPr="001C79B0" w:rsidRDefault="00525D71" w:rsidP="001C79B0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E84" w:rsidRPr="001C79B0" w14:paraId="3FA9D4E1" w14:textId="77777777" w:rsidTr="00E805F6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3F304356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isuocogni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79B0">
              <w:rPr>
                <w:rFonts w:ascii="Arial" w:hAnsi="Arial" w:cs="Arial"/>
                <w:sz w:val="16"/>
                <w:szCs w:val="16"/>
              </w:rPr>
              <w:t>composite</w:t>
            </w:r>
            <w:proofErr w:type="spellEnd"/>
            <w:r w:rsidRPr="001C79B0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2268" w:type="dxa"/>
          </w:tcPr>
          <w:p w14:paraId="3994094B" w14:textId="3557363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) = 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58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928" w:type="dxa"/>
            <w:gridSpan w:val="3"/>
          </w:tcPr>
          <w:p w14:paraId="7F354DEC" w14:textId="5F98AA72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60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98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3AFB421B" w14:textId="32E55A0D" w:rsidR="00AB3E84" w:rsidRPr="001C79B0" w:rsidRDefault="00E805F6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37*</w:t>
            </w:r>
          </w:p>
        </w:tc>
        <w:tc>
          <w:tcPr>
            <w:tcW w:w="1020" w:type="dxa"/>
          </w:tcPr>
          <w:p w14:paraId="5423EAE3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0F6E195" w14:textId="427674AC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00*</w:t>
            </w:r>
          </w:p>
        </w:tc>
        <w:tc>
          <w:tcPr>
            <w:tcW w:w="1020" w:type="dxa"/>
          </w:tcPr>
          <w:p w14:paraId="1A38BFD0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E234843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A97EC12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14859CD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B3E84" w:rsidRPr="001C79B0" w14:paraId="78104D39" w14:textId="77777777" w:rsidTr="00123B0B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4C13E509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Benton Judgement of Line Orient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46611D" w14:textId="0194D1B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BE6C8E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BE6C8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) = 3.</w:t>
            </w:r>
            <w:r w:rsidR="00BE6C8E">
              <w:rPr>
                <w:rFonts w:ascii="Arial" w:hAnsi="Arial" w:cs="Arial"/>
                <w:sz w:val="16"/>
                <w:szCs w:val="16"/>
                <w:lang w:val="en-US"/>
              </w:rPr>
              <w:t>462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BE6C8E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51085D04" w14:textId="301954EB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BE6C8E">
              <w:rPr>
                <w:rFonts w:ascii="Arial" w:hAnsi="Arial" w:cs="Arial"/>
                <w:sz w:val="16"/>
                <w:szCs w:val="16"/>
                <w:lang w:val="en-GB"/>
              </w:rPr>
              <w:t>561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3</w:t>
            </w:r>
            <w:r w:rsidR="006D65AD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8E5473B" w14:textId="0C87E008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 w:rsidR="006D65AD">
              <w:rPr>
                <w:rFonts w:ascii="Arial" w:hAnsi="Arial" w:cs="Arial"/>
                <w:sz w:val="16"/>
                <w:szCs w:val="16"/>
                <w:lang w:val="en-GB"/>
              </w:rPr>
              <w:t>621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EEA880A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671A6CD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118BEAB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D5788CD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22802DC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40251F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B3E84" w:rsidRPr="001C79B0" w14:paraId="42435C91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6E01D71B" w14:textId="6B6BAFFE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A60B10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18034027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FC0DBC1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4BB4ECF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67EAC0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0CB30EC" w14:textId="4EBEBDA8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E20796B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EDED3B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56DD9A4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B3E84" w:rsidRPr="001C79B0" w14:paraId="65B87A41" w14:textId="77777777" w:rsidTr="00B821E2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6A9F2527" w14:textId="575383E6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AC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613DE7" w14:textId="2ACD7131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C4443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C4443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BC0046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C0046">
              <w:rPr>
                <w:rFonts w:ascii="Arial" w:hAnsi="Arial" w:cs="Arial"/>
                <w:sz w:val="16"/>
                <w:szCs w:val="16"/>
                <w:lang w:val="en-US"/>
              </w:rPr>
              <w:t>65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00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0B90C6F9" w14:textId="383B1D96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 w:rsidR="00BC0046"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7</w:t>
            </w:r>
            <w:r w:rsidR="00BC0046"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C2E0244" w14:textId="58D1686A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-0.8</w:t>
            </w:r>
            <w:r w:rsidR="00BC0046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C19D34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115DBD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5CC20B1" w14:textId="6575539F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30EF979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0856243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8176CDE" w14:textId="77777777" w:rsidR="00AB3E84" w:rsidRPr="001C79B0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B3E84" w:rsidRPr="00CB2C89" w14:paraId="79BAF382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4DEE9049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NON-COGNITIVE OUTCOM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221736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3AE15287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127CBB3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EBE76E2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E27137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E38276" w14:textId="7C8B1646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210B1D9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583A886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6E4FC96" w14:textId="77777777" w:rsidR="00AB3E84" w:rsidRPr="00CB2C89" w:rsidRDefault="00AB3E84" w:rsidP="00AB3E84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363E72EA" w14:textId="77777777" w:rsidTr="00B821E2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0B848AF7" w14:textId="63CF0D84" w:rsidR="00191251" w:rsidRPr="00F06C84" w:rsidRDefault="00191251" w:rsidP="00191251">
            <w:pPr>
              <w:spacing w:before="40" w:after="4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06C84">
              <w:rPr>
                <w:rFonts w:ascii="Arial" w:hAnsi="Arial" w:cs="Arial"/>
                <w:bCs/>
                <w:sz w:val="16"/>
                <w:szCs w:val="16"/>
                <w:lang w:val="en-US"/>
              </w:rPr>
              <w:t>PDQ-39</w:t>
            </w:r>
          </w:p>
        </w:tc>
        <w:tc>
          <w:tcPr>
            <w:tcW w:w="2268" w:type="dxa"/>
          </w:tcPr>
          <w:p w14:paraId="76D3E09F" w14:textId="469316C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5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93108D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928" w:type="dxa"/>
            <w:gridSpan w:val="3"/>
          </w:tcPr>
          <w:p w14:paraId="395D2B20" w14:textId="604FDF9F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93108D">
              <w:rPr>
                <w:rFonts w:ascii="Arial" w:hAnsi="Arial" w:cs="Arial"/>
                <w:sz w:val="16"/>
                <w:szCs w:val="16"/>
                <w:lang w:val="en-GB"/>
              </w:rPr>
              <w:t>595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 w:rsidR="0093108D">
              <w:rPr>
                <w:rFonts w:ascii="Arial" w:hAnsi="Arial" w:cs="Arial"/>
                <w:sz w:val="16"/>
                <w:szCs w:val="16"/>
                <w:lang w:val="en-GB"/>
              </w:rPr>
              <w:t>418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464C2BBD" w14:textId="4F27BF51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336C59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746A964" w14:textId="66540A60" w:rsidR="00191251" w:rsidRPr="00CB2C89" w:rsidRDefault="00FE6099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615*</w:t>
            </w:r>
          </w:p>
        </w:tc>
        <w:tc>
          <w:tcPr>
            <w:tcW w:w="1020" w:type="dxa"/>
          </w:tcPr>
          <w:p w14:paraId="0CDD271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B3154F4" w14:textId="26FDFA62" w:rsidR="00191251" w:rsidRPr="00CB2C89" w:rsidRDefault="00166AE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654**</w:t>
            </w:r>
          </w:p>
        </w:tc>
        <w:tc>
          <w:tcPr>
            <w:tcW w:w="1020" w:type="dxa"/>
          </w:tcPr>
          <w:p w14:paraId="4E94E5F0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1460519" w14:textId="41A0C163" w:rsidR="00191251" w:rsidRPr="00CB2C89" w:rsidRDefault="00FE6099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22*</w:t>
            </w:r>
          </w:p>
        </w:tc>
      </w:tr>
      <w:tr w:rsidR="00191251" w:rsidRPr="00CB2C89" w14:paraId="06C4C9DF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141CCD72" w14:textId="10C8071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UPD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0254C6" w14:textId="4CC817D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4F289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4F289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4F289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4F2899">
              <w:rPr>
                <w:rFonts w:ascii="Arial" w:hAnsi="Arial" w:cs="Arial"/>
                <w:sz w:val="16"/>
                <w:szCs w:val="16"/>
                <w:lang w:val="en-US"/>
              </w:rPr>
              <w:t>34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p = 0.000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647AF8E8" w14:textId="22069A3E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  <w:r w:rsidR="0065091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7</w:t>
            </w:r>
            <w:r w:rsidR="0065091B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CABD956" w14:textId="33489A0B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72</w:t>
            </w:r>
            <w:r w:rsidR="0065091B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7BD982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12AE58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F82D6D3" w14:textId="7549897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9784181" w14:textId="26F2CB9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575DE6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5E329B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33539677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128C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075AE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9371142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9DD37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C54DF2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0D7FC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94C2A15" w14:textId="5ED5182E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F75A6C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549F3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6C49AE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1AA4DED0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271F4CC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EXECUTIVE FUNCTIO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D062C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336A3DE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DD5265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52C177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56C4D3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78D1DDA" w14:textId="32F03D4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BF041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0BF22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755337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2CC8C684" w14:textId="77777777" w:rsidTr="00B67803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28BC83ED" w14:textId="6C3275D0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Semantic word fluency</w:t>
            </w:r>
          </w:p>
        </w:tc>
        <w:tc>
          <w:tcPr>
            <w:tcW w:w="2268" w:type="dxa"/>
          </w:tcPr>
          <w:p w14:paraId="631DE550" w14:textId="3632DB1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6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928" w:type="dxa"/>
            <w:gridSpan w:val="3"/>
          </w:tcPr>
          <w:p w14:paraId="0CF317D4" w14:textId="0518872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6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64E5CF12" w14:textId="382EBFF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29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</w:tcPr>
          <w:p w14:paraId="5F45C21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130B43D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2333942" w14:textId="5EA87F8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228511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FBC07C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B83DD2D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69E07156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2D746E27" w14:textId="6FAD7370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Phonemic word fluenc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B28A7C" w14:textId="3E6D908E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,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 = 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3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6A77995A" w14:textId="2209D26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942F787" w14:textId="1382C52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91EA3B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810851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77CCEF2" w14:textId="21A8516F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A1BFDB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EE1539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5506FDE" w14:textId="3CA1AE4B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47A80987" w14:textId="77777777" w:rsidTr="00BE6C8E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6268DA5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VISUOCOGN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8D1D3C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1FA77AA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718922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4AC0BA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0434B55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7480113" w14:textId="11C36696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5E15F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47D52F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6E483F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4EC82278" w14:textId="77777777" w:rsidTr="00123B0B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7D0144F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isuocogni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79B0">
              <w:rPr>
                <w:rFonts w:ascii="Arial" w:hAnsi="Arial" w:cs="Arial"/>
                <w:sz w:val="16"/>
                <w:szCs w:val="16"/>
              </w:rPr>
              <w:t>composite</w:t>
            </w:r>
            <w:proofErr w:type="spellEnd"/>
            <w:r w:rsidRPr="001C79B0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2268" w:type="dxa"/>
          </w:tcPr>
          <w:p w14:paraId="34BF8954" w14:textId="03DDDAF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35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46</w:t>
            </w:r>
          </w:p>
        </w:tc>
        <w:tc>
          <w:tcPr>
            <w:tcW w:w="1928" w:type="dxa"/>
            <w:gridSpan w:val="3"/>
          </w:tcPr>
          <w:p w14:paraId="33042E03" w14:textId="2131AD8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86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80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42660268" w14:textId="43B0080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600**</w:t>
            </w:r>
          </w:p>
        </w:tc>
        <w:tc>
          <w:tcPr>
            <w:tcW w:w="1020" w:type="dxa"/>
          </w:tcPr>
          <w:p w14:paraId="5E77170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9BBAA82" w14:textId="0A891F21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30*</w:t>
            </w:r>
          </w:p>
        </w:tc>
        <w:tc>
          <w:tcPr>
            <w:tcW w:w="1020" w:type="dxa"/>
          </w:tcPr>
          <w:p w14:paraId="4F8908D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724916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0EB9EF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A3F706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336AC0CD" w14:textId="77777777" w:rsidTr="00BE6C8E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1482559D" w14:textId="66DE9C9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ROCFT figure copy</w:t>
            </w:r>
          </w:p>
        </w:tc>
        <w:tc>
          <w:tcPr>
            <w:tcW w:w="2268" w:type="dxa"/>
          </w:tcPr>
          <w:p w14:paraId="671B2C25" w14:textId="2EBF9FD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 = 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928" w:type="dxa"/>
            <w:gridSpan w:val="3"/>
          </w:tcPr>
          <w:p w14:paraId="1879658E" w14:textId="6B64E8C0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32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48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0439B176" w14:textId="5FA0D2D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30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</w:tcPr>
          <w:p w14:paraId="3459AA2D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E258E4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EE23D90" w14:textId="5FDB6103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860A682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EE0CA5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0BED12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2AD486CB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5025E5F7" w14:textId="7CACAFD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Benton Judgement of Line Orient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F4244C" w14:textId="559562E1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45</w:t>
            </w:r>
            <w:r w:rsidRPr="001C79B0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29216335" w14:textId="72CC929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96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 xml:space="preserve"> (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0E7BBCE" w14:textId="0C0821BD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46</w:t>
            </w:r>
            <w:r w:rsidRPr="001C79B0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51C6F4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EE4EAE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F14807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0928D83" w14:textId="3423E4CF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532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14B9A5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C6D5EA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6831608B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2173471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7A77A2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1B4C6E3D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E2DD700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F9E07B9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AE0A5C5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C9B0D31" w14:textId="41A7BBE9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355C12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BDEEEE5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27FB43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7727BB9A" w14:textId="77777777" w:rsidTr="00B67803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4951A809" w14:textId="2F0C6E41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Language composite score</w:t>
            </w:r>
          </w:p>
        </w:tc>
        <w:tc>
          <w:tcPr>
            <w:tcW w:w="2268" w:type="dxa"/>
          </w:tcPr>
          <w:p w14:paraId="5CA83E8E" w14:textId="5D3E968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 =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4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0</w:t>
            </w:r>
          </w:p>
        </w:tc>
        <w:tc>
          <w:tcPr>
            <w:tcW w:w="1928" w:type="dxa"/>
            <w:gridSpan w:val="3"/>
          </w:tcPr>
          <w:p w14:paraId="3D74ACE5" w14:textId="1882D99D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1)</w:t>
            </w:r>
          </w:p>
        </w:tc>
        <w:tc>
          <w:tcPr>
            <w:tcW w:w="1020" w:type="dxa"/>
          </w:tcPr>
          <w:p w14:paraId="4019A8D4" w14:textId="31EDD56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937***</w:t>
            </w:r>
          </w:p>
        </w:tc>
        <w:tc>
          <w:tcPr>
            <w:tcW w:w="1020" w:type="dxa"/>
          </w:tcPr>
          <w:p w14:paraId="336EAC7A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A89862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7DB8788" w14:textId="0C704812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BEB439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B8E151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4CBBD3D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3BF14C53" w14:textId="77777777" w:rsidTr="00B67803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4A54F91B" w14:textId="0AEE7986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Boston Naming Test</w:t>
            </w:r>
          </w:p>
        </w:tc>
        <w:tc>
          <w:tcPr>
            <w:tcW w:w="2268" w:type="dxa"/>
          </w:tcPr>
          <w:p w14:paraId="38E56BE2" w14:textId="11EEB755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 = 6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0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1</w:t>
            </w:r>
          </w:p>
        </w:tc>
        <w:tc>
          <w:tcPr>
            <w:tcW w:w="1928" w:type="dxa"/>
            <w:gridSpan w:val="3"/>
          </w:tcPr>
          <w:p w14:paraId="5468863B" w14:textId="4576A02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59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48F26A10" w14:textId="45399C9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</w:tcPr>
          <w:p w14:paraId="16DBBF7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D4C863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74D9918" w14:textId="24CF3C64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46F6E52A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8C265FC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4CF3357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592C9C97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17045BCC" w14:textId="79B8CF36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AC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42605A" w14:textId="4E8DD07A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0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16771BDD" w14:textId="24D7FAC0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974 (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274A57B" w14:textId="0924D78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9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FFD425C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BAA342B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1E7CC2B" w14:textId="469E22CF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490542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FF84CE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AB2EBC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4EFE5FE2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3309DD13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NON-COGNITIVE OUTCOM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73025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032D6E52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EDE170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0EE2828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A936E1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87664A" w14:textId="21EDCB9E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46BCA7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6444B0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FED356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57F80AE5" w14:textId="77777777" w:rsidTr="00B67803">
        <w:trPr>
          <w:gridAfter w:val="1"/>
          <w:wAfter w:w="2482" w:type="dxa"/>
        </w:trPr>
        <w:tc>
          <w:tcPr>
            <w:tcW w:w="2975" w:type="dxa"/>
            <w:vAlign w:val="center"/>
          </w:tcPr>
          <w:p w14:paraId="01CF6C22" w14:textId="49656F8A" w:rsidR="00191251" w:rsidRPr="00CB2C89" w:rsidRDefault="0006663B" w:rsidP="00191251">
            <w:pPr>
              <w:spacing w:before="40" w:after="4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ayer </w:t>
            </w:r>
            <w:r w:rsidR="00191251"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ADL</w:t>
            </w:r>
          </w:p>
        </w:tc>
        <w:tc>
          <w:tcPr>
            <w:tcW w:w="2268" w:type="dxa"/>
          </w:tcPr>
          <w:p w14:paraId="0D741671" w14:textId="4894C81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 = 6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; p = 0.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928" w:type="dxa"/>
            <w:gridSpan w:val="3"/>
          </w:tcPr>
          <w:p w14:paraId="398DA879" w14:textId="2E3704E6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14:paraId="0A84F603" w14:textId="4F0B72C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</w:tcPr>
          <w:p w14:paraId="29DE929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F1CBADA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5AAA082A" w14:textId="4B02ACB9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02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</w:tcPr>
          <w:p w14:paraId="48080946" w14:textId="5D52AF89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758B059" w14:textId="0ECC77DD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</w:tcPr>
          <w:p w14:paraId="20723215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91251" w:rsidRPr="00CB2C89" w14:paraId="1836CE1C" w14:textId="77777777" w:rsidTr="00B67803">
        <w:trPr>
          <w:gridAfter w:val="1"/>
          <w:wAfter w:w="2482" w:type="dxa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0FB1528C" w14:textId="496B59DB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UPD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B8787D" w14:textId="0C4DE19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65091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65091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6268B6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6268B6">
              <w:rPr>
                <w:rFonts w:ascii="Arial" w:hAnsi="Arial" w:cs="Arial"/>
                <w:sz w:val="16"/>
                <w:szCs w:val="16"/>
                <w:lang w:val="en-US"/>
              </w:rPr>
              <w:t>34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p = 0.0</w:t>
            </w:r>
            <w:r w:rsidR="0065091B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14:paraId="5FF30CA7" w14:textId="167FAC3D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589 (0.4</w:t>
            </w:r>
            <w:r w:rsidR="006268B6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A395A2F" w14:textId="72B3A94E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80</w:t>
            </w:r>
            <w:r w:rsidR="006268B6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54565A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DACE1F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25AD5A5" w14:textId="2E752A0C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1C30A6F" w14:textId="56F7A3B0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27428F4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D53F04E" w14:textId="77777777" w:rsidR="00191251" w:rsidRPr="00CB2C89" w:rsidRDefault="00191251" w:rsidP="00191251">
            <w:pPr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bookmarkEnd w:id="0"/>
    </w:tbl>
    <w:p w14:paraId="16C570C7" w14:textId="77777777" w:rsidR="006F3BAB" w:rsidRPr="00B40320" w:rsidRDefault="006F3BAB" w:rsidP="004F6016">
      <w:pPr>
        <w:spacing w:before="60" w:after="60" w:line="240" w:lineRule="auto"/>
        <w:jc w:val="both"/>
        <w:rPr>
          <w:rFonts w:ascii="Arial" w:hAnsi="Arial" w:cs="Arial"/>
          <w:iCs/>
          <w:sz w:val="8"/>
          <w:szCs w:val="8"/>
          <w:lang w:val="en-US"/>
        </w:rPr>
      </w:pPr>
    </w:p>
    <w:p w14:paraId="6216317C" w14:textId="43056589" w:rsidR="001C79B0" w:rsidRPr="0004103E" w:rsidRDefault="006F3BAB" w:rsidP="0004103E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42021"/>
          <w:sz w:val="16"/>
          <w:szCs w:val="16"/>
          <w:lang w:val="en-US"/>
        </w:rPr>
      </w:pP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Dependent variables are defined as </w:t>
      </w:r>
      <w:r w:rsidRPr="00CB2C89">
        <w:rPr>
          <w:rFonts w:ascii="Arial" w:hAnsi="Arial" w:cs="Arial"/>
          <w:color w:val="242021"/>
          <w:sz w:val="16"/>
          <w:szCs w:val="16"/>
        </w:rPr>
        <w:t>Δ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6 month</w:t>
      </w:r>
      <w:r w:rsidR="005E076A" w:rsidRPr="00CB2C89">
        <w:rPr>
          <w:rFonts w:ascii="Arial" w:hAnsi="Arial" w:cs="Arial"/>
          <w:color w:val="242021"/>
          <w:sz w:val="16"/>
          <w:szCs w:val="16"/>
          <w:lang w:val="en-US"/>
        </w:rPr>
        <w:t>s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follow up - pretest; </w:t>
      </w:r>
      <w:r w:rsidR="0004103E">
        <w:rPr>
          <w:rFonts w:ascii="Arial" w:hAnsi="Arial" w:cs="Arial"/>
          <w:sz w:val="16"/>
          <w:szCs w:val="16"/>
          <w:lang w:val="en-US"/>
        </w:rPr>
        <w:t xml:space="preserve">regression models were computed for composite scores and specific test variables, but 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>only those models that reached statistical significance at p</w:t>
      </w:r>
      <w:r w:rsidR="00CB2C89" w:rsidRPr="0004103E">
        <w:rPr>
          <w:rFonts w:ascii="Arial" w:hAnsi="Arial" w:cs="Arial"/>
          <w:color w:val="242021"/>
          <w:sz w:val="16"/>
          <w:szCs w:val="16"/>
          <w:lang w:val="en-US"/>
        </w:rPr>
        <w:t>≤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>0</w:t>
      </w:r>
      <w:r w:rsidRPr="0004103E">
        <w:rPr>
          <w:rFonts w:ascii="Arial" w:hAnsi="Arial" w:cs="Arial"/>
          <w:i/>
          <w:iCs/>
          <w:color w:val="242021"/>
          <w:sz w:val="16"/>
          <w:szCs w:val="16"/>
          <w:lang w:val="en-US"/>
        </w:rPr>
        <w:t>.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 xml:space="preserve">05 are presented; for each significant regression model, </w:t>
      </w:r>
      <w:r w:rsidR="0004103E" w:rsidRPr="0004103E">
        <w:rPr>
          <w:rFonts w:ascii="Arial" w:hAnsi="Arial" w:cs="Arial"/>
          <w:color w:val="242021"/>
          <w:sz w:val="16"/>
          <w:szCs w:val="16"/>
          <w:lang w:val="en-US"/>
        </w:rPr>
        <w:t xml:space="preserve">only </w:t>
      </w:r>
      <w:r w:rsidRPr="005D6F8A">
        <w:rPr>
          <w:rFonts w:ascii="Arial" w:hAnsi="Arial" w:cs="Arial"/>
          <w:color w:val="242021"/>
          <w:sz w:val="16"/>
          <w:szCs w:val="16"/>
          <w:lang w:val="en-US"/>
        </w:rPr>
        <w:t xml:space="preserve">standardized regression coefficients for predictors that have reached statistical significance </w:t>
      </w:r>
      <w:r w:rsidR="0004103E" w:rsidRPr="005D6F8A">
        <w:rPr>
          <w:rFonts w:ascii="Arial" w:hAnsi="Arial" w:cs="Arial"/>
          <w:color w:val="242021"/>
          <w:sz w:val="16"/>
          <w:szCs w:val="16"/>
          <w:lang w:val="en-US"/>
        </w:rPr>
        <w:t>are reported</w:t>
      </w:r>
      <w:r w:rsidRPr="005D6F8A">
        <w:rPr>
          <w:rFonts w:ascii="Arial" w:hAnsi="Arial" w:cs="Arial"/>
          <w:color w:val="242021"/>
          <w:sz w:val="16"/>
          <w:szCs w:val="16"/>
          <w:lang w:val="en-US"/>
        </w:rPr>
        <w:t>;</w:t>
      </w:r>
      <w:r w:rsidR="00246FA4" w:rsidRPr="005D6F8A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="0004103E" w:rsidRPr="005D6F8A">
        <w:rPr>
          <w:rFonts w:ascii="Arial" w:hAnsi="Arial" w:cs="Arial"/>
          <w:color w:val="242021"/>
          <w:sz w:val="16"/>
          <w:szCs w:val="16"/>
          <w:lang w:val="en-US"/>
        </w:rPr>
        <w:t>negative</w:t>
      </w:r>
      <w:r w:rsidR="00246FA4" w:rsidRPr="005D6F8A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="0004103E" w:rsidRPr="005D6F8A">
        <w:rPr>
          <w:rFonts w:ascii="Arial" w:hAnsi="Arial" w:cs="Arial"/>
          <w:sz w:val="16"/>
          <w:szCs w:val="16"/>
        </w:rPr>
        <w:t>β</w:t>
      </w:r>
      <w:r w:rsidR="0004103E" w:rsidRPr="005D6F8A">
        <w:rPr>
          <w:rFonts w:ascii="Arial" w:hAnsi="Arial" w:cs="Arial"/>
          <w:sz w:val="16"/>
          <w:szCs w:val="16"/>
          <w:lang w:val="en-US"/>
        </w:rPr>
        <w:t xml:space="preserve"> coefficients indicate that intervention </w:t>
      </w:r>
      <w:r w:rsidR="006B5041" w:rsidRPr="005D6F8A">
        <w:rPr>
          <w:rFonts w:ascii="Arial" w:hAnsi="Arial" w:cs="Arial"/>
          <w:sz w:val="16"/>
          <w:szCs w:val="16"/>
          <w:lang w:val="en-US"/>
        </w:rPr>
        <w:t>responsiveness</w:t>
      </w:r>
      <w:r w:rsidR="0004103E" w:rsidRPr="005D6F8A">
        <w:rPr>
          <w:rFonts w:ascii="Arial" w:hAnsi="Arial" w:cs="Arial"/>
          <w:sz w:val="16"/>
          <w:szCs w:val="16"/>
          <w:lang w:val="en-US"/>
        </w:rPr>
        <w:t xml:space="preserve"> is predicted by lower </w:t>
      </w:r>
      <w:r w:rsidR="008C7644">
        <w:rPr>
          <w:rFonts w:ascii="Arial" w:hAnsi="Arial" w:cs="Arial"/>
          <w:sz w:val="16"/>
          <w:szCs w:val="16"/>
          <w:lang w:val="en-US"/>
        </w:rPr>
        <w:t xml:space="preserve">predictor level, female sex, </w:t>
      </w:r>
      <w:r w:rsidR="008C7644" w:rsidRPr="00123B0B">
        <w:rPr>
          <w:rFonts w:ascii="Arial" w:hAnsi="Arial" w:cs="Arial"/>
          <w:sz w:val="16"/>
          <w:szCs w:val="16"/>
          <w:lang w:val="en-US"/>
        </w:rPr>
        <w:t>or</w:t>
      </w:r>
      <w:r w:rsidR="008C7644">
        <w:rPr>
          <w:rFonts w:ascii="Arial" w:hAnsi="Arial" w:cs="Arial"/>
          <w:sz w:val="16"/>
          <w:szCs w:val="16"/>
          <w:lang w:val="en-US"/>
        </w:rPr>
        <w:t xml:space="preserve"> negative ApoE4 status</w:t>
      </w:r>
      <w:r w:rsidR="008C7644" w:rsidRPr="00123B0B">
        <w:rPr>
          <w:rFonts w:ascii="Arial" w:hAnsi="Arial" w:cs="Arial"/>
          <w:sz w:val="16"/>
          <w:szCs w:val="16"/>
          <w:lang w:val="en-US"/>
        </w:rPr>
        <w:t>, respectively</w:t>
      </w:r>
      <w:r w:rsidR="0004103E" w:rsidRPr="0004103E">
        <w:rPr>
          <w:rFonts w:ascii="Arial" w:hAnsi="Arial" w:cs="Arial"/>
          <w:color w:val="242021"/>
          <w:sz w:val="16"/>
          <w:szCs w:val="16"/>
          <w:lang w:val="en-US"/>
        </w:rPr>
        <w:t>; *p≤0.05; **p≤0.01; ***p≤0.001.</w:t>
      </w:r>
    </w:p>
    <w:p w14:paraId="1E15FE78" w14:textId="638C3955" w:rsidR="00B364D6" w:rsidRPr="001C79B0" w:rsidRDefault="006F3BAB" w:rsidP="0004103E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42021"/>
          <w:sz w:val="16"/>
          <w:szCs w:val="16"/>
          <w:lang w:val="en-US"/>
        </w:rPr>
      </w:pPr>
      <w:r w:rsidRPr="00872CC1">
        <w:rPr>
          <w:rFonts w:ascii="Arial" w:hAnsi="Arial" w:cs="Arial"/>
          <w:color w:val="242021"/>
          <w:sz w:val="16"/>
          <w:szCs w:val="16"/>
          <w:lang w:val="en-US"/>
        </w:rPr>
        <w:t xml:space="preserve">ACL, Aphasia Check List; </w:t>
      </w:r>
      <w:r w:rsidR="001C79B0" w:rsidRPr="00872CC1">
        <w:rPr>
          <w:rFonts w:ascii="Arial" w:hAnsi="Arial" w:cs="Arial"/>
          <w:color w:val="242021"/>
          <w:sz w:val="16"/>
          <w:szCs w:val="16"/>
          <w:lang w:val="en-US"/>
        </w:rPr>
        <w:t xml:space="preserve">ADL, activities of daily living; </w:t>
      </w:r>
      <w:proofErr w:type="spellStart"/>
      <w:r w:rsidRPr="00872CC1">
        <w:rPr>
          <w:rFonts w:ascii="Arial" w:hAnsi="Arial" w:cs="Arial"/>
          <w:color w:val="242021"/>
          <w:sz w:val="16"/>
          <w:szCs w:val="16"/>
          <w:lang w:val="en-US"/>
        </w:rPr>
        <w:t>ApoE</w:t>
      </w:r>
      <w:proofErr w:type="spellEnd"/>
      <w:r w:rsidRPr="00872CC1">
        <w:rPr>
          <w:rFonts w:ascii="Arial" w:hAnsi="Arial" w:cs="Arial"/>
          <w:color w:val="242021"/>
          <w:sz w:val="16"/>
          <w:szCs w:val="16"/>
          <w:lang w:val="en-US"/>
        </w:rPr>
        <w:t>, apolipoprotein E; CVLT, California Verbal Learning</w:t>
      </w:r>
      <w:r w:rsidR="003E0743" w:rsidRPr="00872CC1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Pr="00872CC1">
        <w:rPr>
          <w:rFonts w:ascii="Arial" w:hAnsi="Arial" w:cs="Arial"/>
          <w:color w:val="242021"/>
          <w:sz w:val="16"/>
          <w:szCs w:val="16"/>
          <w:lang w:val="en-US"/>
        </w:rPr>
        <w:t>Test; LEDD, levodopa equivalent daily dose; MCST, Modified Wisconsin Card Sorting Test;</w:t>
      </w:r>
      <w:r w:rsidR="003E0743" w:rsidRPr="00872CC1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="00F06C84" w:rsidRPr="00872CC1">
        <w:rPr>
          <w:rFonts w:ascii="Arial" w:hAnsi="Arial" w:cs="Arial"/>
          <w:color w:val="242021"/>
          <w:sz w:val="16"/>
          <w:szCs w:val="16"/>
          <w:lang w:val="en-US"/>
        </w:rPr>
        <w:t xml:space="preserve">PDQ-39, </w:t>
      </w:r>
      <w:r w:rsidR="00872CC1" w:rsidRPr="00872CC1">
        <w:rPr>
          <w:rFonts w:ascii="Arial" w:hAnsi="Arial" w:cs="Arial"/>
          <w:color w:val="242021"/>
          <w:sz w:val="16"/>
          <w:szCs w:val="16"/>
          <w:lang w:val="en-US"/>
        </w:rPr>
        <w:t>Parkinson's Disease Questionnaire</w:t>
      </w:r>
      <w:r w:rsidR="00872CC1">
        <w:rPr>
          <w:rFonts w:ascii="Arial" w:hAnsi="Arial" w:cs="Arial"/>
          <w:color w:val="242021"/>
          <w:sz w:val="16"/>
          <w:szCs w:val="16"/>
          <w:lang w:val="en-US"/>
        </w:rPr>
        <w:t xml:space="preserve">; 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>ROCFT, Rey</w:t>
      </w:r>
      <w:r w:rsidR="003E0743" w:rsidRPr="00CB2C89">
        <w:rPr>
          <w:rFonts w:ascii="Arial" w:hAnsi="Arial" w:cs="Arial"/>
          <w:color w:val="242021"/>
          <w:sz w:val="16"/>
          <w:szCs w:val="16"/>
          <w:lang w:val="en-US"/>
        </w:rPr>
        <w:t>-</w:t>
      </w:r>
      <w:proofErr w:type="spellStart"/>
      <w:r w:rsidRPr="00CB2C89">
        <w:rPr>
          <w:rFonts w:ascii="Arial" w:hAnsi="Arial" w:cs="Arial"/>
          <w:color w:val="242021"/>
          <w:sz w:val="16"/>
          <w:szCs w:val="16"/>
          <w:lang w:val="en-US"/>
        </w:rPr>
        <w:t>Osterrieth</w:t>
      </w:r>
      <w:proofErr w:type="spellEnd"/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Complex Figure Test; UPDRS, Unified Parkinson’s Disease Rating Scale</w:t>
      </w:r>
      <w:r w:rsidR="0006663B">
        <w:rPr>
          <w:rFonts w:ascii="Arial" w:hAnsi="Arial" w:cs="Arial"/>
          <w:color w:val="242021"/>
          <w:sz w:val="16"/>
          <w:szCs w:val="16"/>
          <w:lang w:val="en-US"/>
        </w:rPr>
        <w:t>.</w:t>
      </w:r>
    </w:p>
    <w:p w14:paraId="248DA0DF" w14:textId="5568EEC1" w:rsidR="006C0AFA" w:rsidRPr="005739F7" w:rsidRDefault="006C0AFA" w:rsidP="00AC19AA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739F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2.</w:t>
      </w:r>
      <w:r w:rsidRPr="005739F7">
        <w:rPr>
          <w:rFonts w:ascii="Arial" w:hAnsi="Arial" w:cs="Arial"/>
          <w:sz w:val="20"/>
          <w:szCs w:val="20"/>
          <w:lang w:val="en-US"/>
        </w:rPr>
        <w:t xml:space="preserve"> Regression analyses: predictors for intervention </w:t>
      </w:r>
      <w:r w:rsidR="006B5041" w:rsidRPr="006B5041">
        <w:rPr>
          <w:rFonts w:ascii="Arial" w:hAnsi="Arial" w:cs="Arial"/>
          <w:sz w:val="20"/>
          <w:szCs w:val="20"/>
          <w:lang w:val="en-US"/>
        </w:rPr>
        <w:t>responsiveness</w:t>
      </w:r>
      <w:r w:rsidRPr="005739F7">
        <w:rPr>
          <w:rFonts w:ascii="Arial" w:hAnsi="Arial" w:cs="Arial"/>
          <w:sz w:val="20"/>
          <w:szCs w:val="20"/>
          <w:lang w:val="en-US"/>
        </w:rPr>
        <w:t xml:space="preserve"> after 12 months.</w:t>
      </w:r>
    </w:p>
    <w:tbl>
      <w:tblPr>
        <w:tblStyle w:val="Tabellenraster"/>
        <w:tblW w:w="14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9"/>
        <w:gridCol w:w="2257"/>
        <w:gridCol w:w="9"/>
        <w:gridCol w:w="1928"/>
        <w:gridCol w:w="61"/>
        <w:gridCol w:w="959"/>
        <w:gridCol w:w="61"/>
        <w:gridCol w:w="959"/>
        <w:gridCol w:w="1020"/>
        <w:gridCol w:w="1020"/>
        <w:gridCol w:w="1020"/>
        <w:gridCol w:w="1020"/>
        <w:gridCol w:w="1020"/>
        <w:gridCol w:w="236"/>
      </w:tblGrid>
      <w:tr w:rsidR="00487993" w:rsidRPr="0006663B" w14:paraId="0E11FFA6" w14:textId="77777777" w:rsidTr="00487993">
        <w:tc>
          <w:tcPr>
            <w:tcW w:w="2967" w:type="dxa"/>
          </w:tcPr>
          <w:p w14:paraId="3137B94C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41CC7260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  <w:gridSpan w:val="3"/>
          </w:tcPr>
          <w:p w14:paraId="5B4C9794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</w:tcPr>
          <w:p w14:paraId="4FE54176" w14:textId="77777777" w:rsidR="00487993" w:rsidRPr="00CB2C89" w:rsidRDefault="00487993" w:rsidP="00123B0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295" w:type="dxa"/>
            <w:gridSpan w:val="7"/>
          </w:tcPr>
          <w:p w14:paraId="245FE647" w14:textId="746488E9" w:rsidR="00487993" w:rsidRPr="00CB2C89" w:rsidRDefault="00487993" w:rsidP="00123B0B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GB"/>
              </w:rPr>
              <w:t>Standardized coefficients (</w:t>
            </w:r>
            <w:r w:rsidRPr="00CB2C89">
              <w:rPr>
                <w:rFonts w:ascii="Arial" w:hAnsi="Arial" w:cs="Arial"/>
                <w:b/>
                <w:sz w:val="16"/>
                <w:szCs w:val="16"/>
              </w:rPr>
              <w:t>β</w:t>
            </w:r>
            <w:r w:rsidRPr="00CB2C89">
              <w:rPr>
                <w:rFonts w:ascii="Arial" w:hAnsi="Arial" w:cs="Arial"/>
                <w:b/>
                <w:sz w:val="16"/>
                <w:szCs w:val="16"/>
                <w:lang w:val="en-GB"/>
              </w:rPr>
              <w:t>) of significant predictors</w:t>
            </w:r>
          </w:p>
        </w:tc>
      </w:tr>
      <w:tr w:rsidR="00487993" w:rsidRPr="00CB2C89" w14:paraId="6AC2CF56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63892C37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20721A91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F-Test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5471E552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R² (</w:t>
            </w:r>
            <w:proofErr w:type="spellStart"/>
            <w:r w:rsidRPr="00CB2C89">
              <w:rPr>
                <w:rFonts w:ascii="Arial" w:hAnsi="Arial" w:cs="Arial"/>
                <w:b/>
                <w:sz w:val="16"/>
                <w:szCs w:val="16"/>
              </w:rPr>
              <w:t>adjusted</w:t>
            </w:r>
            <w:proofErr w:type="spellEnd"/>
            <w:r w:rsidRPr="00CB2C89">
              <w:rPr>
                <w:rFonts w:ascii="Arial" w:hAnsi="Arial" w:cs="Arial"/>
                <w:b/>
                <w:sz w:val="16"/>
                <w:szCs w:val="16"/>
              </w:rPr>
              <w:t xml:space="preserve"> R²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307760EB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Baseline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6ECDE0F3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Age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00B6387" w14:textId="2BE07A48" w:rsidR="00487993" w:rsidRPr="00CB2C89" w:rsidRDefault="009F54AC" w:rsidP="00B6780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B3BB25A" w14:textId="745A1CAF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Education in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C360C12" w14:textId="777D5C15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>UPDRS</w:t>
            </w:r>
            <w:r w:rsidR="006E0EE8">
              <w:rPr>
                <w:rFonts w:ascii="Arial" w:hAnsi="Arial" w:cs="Arial"/>
                <w:sz w:val="16"/>
                <w:szCs w:val="16"/>
              </w:rPr>
              <w:t xml:space="preserve"> III</w:t>
            </w:r>
            <w:r w:rsidRPr="00CB2C89">
              <w:rPr>
                <w:rFonts w:ascii="Arial" w:hAnsi="Arial" w:cs="Arial"/>
                <w:sz w:val="16"/>
                <w:szCs w:val="16"/>
              </w:rPr>
              <w:t xml:space="preserve">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07A0599" w14:textId="77777777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LEDD at </w:t>
            </w:r>
            <w:proofErr w:type="spellStart"/>
            <w:r w:rsidRPr="00CB2C89">
              <w:rPr>
                <w:rFonts w:ascii="Arial" w:hAnsi="Arial" w:cs="Arial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435B08D" w14:textId="366DD3C9" w:rsidR="00487993" w:rsidRPr="00CB2C89" w:rsidRDefault="00487993" w:rsidP="00AC19A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</w:rPr>
              <w:t xml:space="preserve">ApoE4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</w:p>
        </w:tc>
      </w:tr>
      <w:tr w:rsidR="00487993" w:rsidRPr="00CB2C89" w14:paraId="3BABED13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990656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COGNITIVE TRAINING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94E0E4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8467E3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92603C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9829F83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688A60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2E2387" w14:textId="4043B44B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15E20F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E8E4890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82CAD4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7993" w:rsidRPr="00CB2C89" w14:paraId="0C129F5B" w14:textId="77777777" w:rsidTr="00770146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4DB2C55F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MEMORY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5E4AB4B0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302A258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71B0513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729E9486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73A2C1A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8B4C4BA" w14:textId="1452CAC9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9EBEAB6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A982B79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AC89540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0146" w:rsidRPr="00CB2C89" w14:paraId="1412CAB5" w14:textId="77777777" w:rsidTr="00770146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648304B3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VLT</w:t>
            </w:r>
            <w:r>
              <w:t xml:space="preserve"> </w:t>
            </w:r>
            <w:r w:rsidRPr="00E02681">
              <w:rPr>
                <w:rFonts w:ascii="Arial" w:hAnsi="Arial" w:cs="Arial"/>
                <w:sz w:val="16"/>
                <w:szCs w:val="16"/>
                <w:lang w:val="en-US"/>
              </w:rPr>
              <w:t>total score trials 1-5</w:t>
            </w:r>
          </w:p>
        </w:tc>
        <w:tc>
          <w:tcPr>
            <w:tcW w:w="2266" w:type="dxa"/>
            <w:gridSpan w:val="2"/>
          </w:tcPr>
          <w:p w14:paraId="11583360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,16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928" w:type="dxa"/>
          </w:tcPr>
          <w:p w14:paraId="7FB7B660" w14:textId="5C440052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501F3">
              <w:rPr>
                <w:rFonts w:ascii="Arial" w:hAnsi="Arial" w:cs="Arial"/>
                <w:sz w:val="16"/>
                <w:szCs w:val="16"/>
                <w:lang w:val="en-US"/>
              </w:rPr>
              <w:t>58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4</w:t>
            </w:r>
            <w:r w:rsidR="002501F3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45DC6C2C" w14:textId="617964B5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1B7784">
              <w:rPr>
                <w:rFonts w:ascii="Arial" w:hAnsi="Arial" w:cs="Arial"/>
                <w:sz w:val="16"/>
                <w:szCs w:val="16"/>
                <w:lang w:val="en-US"/>
              </w:rPr>
              <w:t>72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gridSpan w:val="2"/>
          </w:tcPr>
          <w:p w14:paraId="342EB205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E704214" w14:textId="5476CA1E" w:rsidR="00770146" w:rsidRPr="00CB2C89" w:rsidRDefault="001B7784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595*</w:t>
            </w:r>
          </w:p>
        </w:tc>
        <w:tc>
          <w:tcPr>
            <w:tcW w:w="1020" w:type="dxa"/>
          </w:tcPr>
          <w:p w14:paraId="33A3F86C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47E0427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172197E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148E1FE" w14:textId="77777777" w:rsidR="00770146" w:rsidRPr="00CB2C89" w:rsidRDefault="00770146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87993" w:rsidRPr="00CB2C89" w14:paraId="40B66CBA" w14:textId="77777777" w:rsidTr="00770146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41781723" w14:textId="04A94902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ROCFT delayed recal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371C7295" w14:textId="5FC64D3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357C0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357C0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AF1F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AF1F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77EF2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577EF2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96481F0" w14:textId="06434174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 w:rsidR="00577EF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1 (0.4</w:t>
            </w:r>
            <w:r w:rsidR="00577EF2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7FD9BCC9" w14:textId="2EFFECDB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6</w:t>
            </w:r>
            <w:r w:rsidR="00577EF2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5F2C5ABC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2FA0A0F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3A1D7E8" w14:textId="7A9D635E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2E4B18E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A7C5900" w14:textId="19848546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6</w:t>
            </w:r>
            <w:r w:rsidR="00FC7C0A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6F0241" w14:textId="77777777" w:rsidR="00487993" w:rsidRPr="00CB2C89" w:rsidRDefault="00487993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2681" w:rsidRPr="00CB2C89" w14:paraId="7FEAADED" w14:textId="77777777" w:rsidTr="00770146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3175F1BD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EXECUTIVE FUNCTIONS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14C7B528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C7D7CAC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0524B4B8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6C35AF56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5322F70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29474CB" w14:textId="55D48654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4518801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6DB7CA8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D4A2141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2681" w:rsidRPr="00CB2C89" w14:paraId="46B9CC68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691F4BD7" w14:textId="6D628E1E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MCST categories</w:t>
            </w:r>
          </w:p>
        </w:tc>
        <w:tc>
          <w:tcPr>
            <w:tcW w:w="2266" w:type="dxa"/>
            <w:gridSpan w:val="2"/>
          </w:tcPr>
          <w:p w14:paraId="70AD62ED" w14:textId="48C70103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5B742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5B742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B92DD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92DD9">
              <w:rPr>
                <w:rFonts w:ascii="Arial" w:hAnsi="Arial" w:cs="Arial"/>
                <w:sz w:val="16"/>
                <w:szCs w:val="16"/>
                <w:lang w:val="en-US"/>
              </w:rPr>
              <w:t>63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 w:rsidR="00C16D3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928" w:type="dxa"/>
          </w:tcPr>
          <w:p w14:paraId="46B9068C" w14:textId="18E0EDD9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 w:rsidR="00C16D35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5</w:t>
            </w:r>
            <w:r w:rsidR="00C16D3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7)</w:t>
            </w:r>
          </w:p>
        </w:tc>
        <w:tc>
          <w:tcPr>
            <w:tcW w:w="1020" w:type="dxa"/>
            <w:gridSpan w:val="2"/>
          </w:tcPr>
          <w:p w14:paraId="433D0ACA" w14:textId="54714AFE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8</w:t>
            </w:r>
            <w:r w:rsidR="00C16D35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20" w:type="dxa"/>
            <w:gridSpan w:val="2"/>
          </w:tcPr>
          <w:p w14:paraId="17D3D0BC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0958F96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3FB7E9C" w14:textId="60D7599C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234F6FF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4F463AF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EA1229E" w14:textId="77777777" w:rsidR="00E02681" w:rsidRPr="00CB2C89" w:rsidRDefault="00E02681" w:rsidP="00E0268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2DB44481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3E647FBC" w14:textId="0F3BA6FD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ey Search Test</w:t>
            </w:r>
          </w:p>
        </w:tc>
        <w:tc>
          <w:tcPr>
            <w:tcW w:w="2266" w:type="dxa"/>
            <w:gridSpan w:val="2"/>
          </w:tcPr>
          <w:p w14:paraId="30851249" w14:textId="38BDA17C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8F056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8F0563">
              <w:rPr>
                <w:rFonts w:ascii="Arial" w:hAnsi="Arial" w:cs="Arial"/>
                <w:sz w:val="16"/>
                <w:szCs w:val="16"/>
                <w:lang w:val="en-US"/>
              </w:rPr>
              <w:t>58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928" w:type="dxa"/>
          </w:tcPr>
          <w:p w14:paraId="7C1B3CD4" w14:textId="4CC6EAAD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 w:rsidR="008F0563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5</w:t>
            </w:r>
            <w:r w:rsidR="00DF66F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3BF987B4" w14:textId="4A645D58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8</w:t>
            </w:r>
            <w:r w:rsidR="00325B64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gridSpan w:val="2"/>
          </w:tcPr>
          <w:p w14:paraId="6ED7D370" w14:textId="132AE327" w:rsidR="00DC09A2" w:rsidRPr="00CB2C89" w:rsidRDefault="00DE4D3C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414*</w:t>
            </w:r>
          </w:p>
        </w:tc>
        <w:tc>
          <w:tcPr>
            <w:tcW w:w="1020" w:type="dxa"/>
          </w:tcPr>
          <w:p w14:paraId="68D761BA" w14:textId="232FE23C" w:rsidR="00DC09A2" w:rsidRPr="00CB2C89" w:rsidRDefault="00325B64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3**</w:t>
            </w:r>
          </w:p>
        </w:tc>
        <w:tc>
          <w:tcPr>
            <w:tcW w:w="1020" w:type="dxa"/>
          </w:tcPr>
          <w:p w14:paraId="29CD0818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9BC4D4C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07EE2884" w14:textId="351B7D7B" w:rsidR="00DC09A2" w:rsidRPr="00CB2C89" w:rsidRDefault="00DE4D3C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725**</w:t>
            </w:r>
          </w:p>
        </w:tc>
        <w:tc>
          <w:tcPr>
            <w:tcW w:w="1020" w:type="dxa"/>
          </w:tcPr>
          <w:p w14:paraId="56950381" w14:textId="77BBD3B1" w:rsidR="00DC09A2" w:rsidRPr="00CB2C89" w:rsidRDefault="00242ED0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393*</w:t>
            </w:r>
          </w:p>
        </w:tc>
      </w:tr>
      <w:tr w:rsidR="00DC09A2" w:rsidRPr="00CB2C89" w14:paraId="1522EC27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60E396C8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ATTENTION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161C712B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C2E316C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732ADBEA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E439E7C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7AD0505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323EC44" w14:textId="617CB15C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42BB1C9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B5057FD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4C7B4C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75F1B7E6" w14:textId="77777777" w:rsidTr="00B821E2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77CA49F7" w14:textId="78F2FE2B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Attention composite score</w:t>
            </w:r>
          </w:p>
        </w:tc>
        <w:tc>
          <w:tcPr>
            <w:tcW w:w="2266" w:type="dxa"/>
            <w:gridSpan w:val="2"/>
          </w:tcPr>
          <w:p w14:paraId="2684729B" w14:textId="6F8BE863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21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928" w:type="dxa"/>
          </w:tcPr>
          <w:p w14:paraId="422D711C" w14:textId="61474CBA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63 (0.5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64591FFA" w14:textId="0C4352E3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54</w:t>
            </w:r>
            <w:r w:rsidR="0041414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gridSpan w:val="2"/>
          </w:tcPr>
          <w:p w14:paraId="4A2CADBC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171873B0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F11DF10" w14:textId="1D9F1491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 w:rsidR="00BA64E4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</w:tcPr>
          <w:p w14:paraId="5BA73384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8702C77" w14:textId="331CB749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47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</w:tcPr>
          <w:p w14:paraId="42669F15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7C2AF245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5528F980" w14:textId="33829DB1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d2-R errors</w:t>
            </w:r>
          </w:p>
        </w:tc>
        <w:tc>
          <w:tcPr>
            <w:tcW w:w="2266" w:type="dxa"/>
            <w:gridSpan w:val="2"/>
          </w:tcPr>
          <w:p w14:paraId="1FF88296" w14:textId="2A7C5054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2D64F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2D64F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48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928" w:type="dxa"/>
          </w:tcPr>
          <w:p w14:paraId="1BB67B3A" w14:textId="37356B68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67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5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42A22587" w14:textId="558C93FE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A56555">
              <w:rPr>
                <w:rFonts w:ascii="Arial" w:hAnsi="Arial" w:cs="Arial"/>
                <w:sz w:val="16"/>
                <w:szCs w:val="16"/>
                <w:lang w:val="en-US"/>
              </w:rPr>
              <w:t>51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gridSpan w:val="2"/>
          </w:tcPr>
          <w:p w14:paraId="6186947E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3F6E3EE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02FB878F" w14:textId="228E0072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 w:rsidR="004672A6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</w:tcPr>
          <w:p w14:paraId="068C2E01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ACD808E" w14:textId="63BFB8C5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5</w:t>
            </w:r>
            <w:r w:rsidR="004672A6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</w:tcPr>
          <w:p w14:paraId="48C9AE27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467DE14C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169D34AF" w14:textId="1D0DBFC5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d2-R concentration performance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27FADB8B" w14:textId="38934BB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82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DC51F4A" w14:textId="17C7D67D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 w:rsidR="000A3642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2D64FB">
              <w:rPr>
                <w:rFonts w:ascii="Arial" w:hAnsi="Arial" w:cs="Arial"/>
                <w:sz w:val="16"/>
                <w:szCs w:val="16"/>
                <w:lang w:val="en-US"/>
              </w:rPr>
              <w:t>47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6E4E31C5" w14:textId="540B512D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7</w:t>
            </w:r>
            <w:r w:rsidR="002D64FB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48D8553E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0204DB1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E4AFCF9" w14:textId="17F4A9BC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DD7A0F2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4461824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018E7B5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4E449F8C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32BADDD6" w14:textId="00694FD2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45DD1F4D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F06AE87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E625DEA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2EB9B0ED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6DC3B41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4C5428D" w14:textId="2C348B99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E96D584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B8A0EEE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6BA278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74902" w:rsidRPr="00CB2C89" w14:paraId="5EC3CAE8" w14:textId="77777777" w:rsidTr="00123B0B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696B88E3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2F13">
              <w:rPr>
                <w:rFonts w:ascii="Arial" w:hAnsi="Arial" w:cs="Arial"/>
                <w:sz w:val="16"/>
                <w:szCs w:val="16"/>
                <w:lang w:val="en-US"/>
              </w:rPr>
              <w:t>Letter-Number Sequenc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WAIS)</w:t>
            </w:r>
          </w:p>
        </w:tc>
        <w:tc>
          <w:tcPr>
            <w:tcW w:w="2266" w:type="dxa"/>
            <w:gridSpan w:val="2"/>
          </w:tcPr>
          <w:p w14:paraId="5D6F5CB5" w14:textId="53889ACC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 = 3.</w:t>
            </w:r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53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928" w:type="dxa"/>
          </w:tcPr>
          <w:p w14:paraId="14446958" w14:textId="47B9DE8E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60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CA2D1A">
              <w:rPr>
                <w:rFonts w:ascii="Arial" w:hAnsi="Arial" w:cs="Arial"/>
                <w:sz w:val="16"/>
                <w:szCs w:val="16"/>
                <w:lang w:val="en-US"/>
              </w:rPr>
              <w:t>43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1F8A036D" w14:textId="6B6D806C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50</w:t>
            </w:r>
            <w:r w:rsidR="00EB029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gridSpan w:val="2"/>
          </w:tcPr>
          <w:p w14:paraId="0CB237C1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C11A1B5" w14:textId="454D46DA" w:rsidR="00C74902" w:rsidRPr="00CB2C89" w:rsidRDefault="00EB0299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454*</w:t>
            </w:r>
          </w:p>
        </w:tc>
        <w:tc>
          <w:tcPr>
            <w:tcW w:w="1020" w:type="dxa"/>
          </w:tcPr>
          <w:p w14:paraId="3B75783E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492B40C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B11FBD0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BF63107" w14:textId="77777777" w:rsidR="00C74902" w:rsidRPr="00CB2C89" w:rsidRDefault="00C74902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C09A2" w:rsidRPr="00CB2C89" w14:paraId="3F426A1A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35B7E710" w14:textId="34E860D3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Digit span backward (WAIS)</w:t>
            </w:r>
            <w:r w:rsidRPr="00CB2C8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266" w:type="dxa"/>
            <w:gridSpan w:val="2"/>
          </w:tcPr>
          <w:p w14:paraId="6B282421" w14:textId="5E76412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66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928" w:type="dxa"/>
          </w:tcPr>
          <w:p w14:paraId="7DFF0596" w14:textId="7AC9DE16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 w:rsidR="003A564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 (0.3</w:t>
            </w:r>
            <w:r w:rsidR="00E7520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</w:tcPr>
          <w:p w14:paraId="3B865895" w14:textId="68F2C822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E75208">
              <w:rPr>
                <w:rFonts w:ascii="Arial" w:hAnsi="Arial" w:cs="Arial"/>
                <w:sz w:val="16"/>
                <w:szCs w:val="16"/>
                <w:lang w:val="en-US"/>
              </w:rPr>
              <w:t>49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gridSpan w:val="2"/>
          </w:tcPr>
          <w:p w14:paraId="2C01272B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00AB30A8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3486AB2" w14:textId="6F1B2D71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C3212D8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809BCB0" w14:textId="77777777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8988C11" w14:textId="65090C93" w:rsidR="00DC09A2" w:rsidRPr="00CB2C89" w:rsidRDefault="00DC09A2" w:rsidP="00DC09A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  <w:r w:rsidR="005B1E7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C74902" w:rsidRPr="00CB2C89" w14:paraId="6BAF08E8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6638F294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</w:rPr>
              <w:t>VISUOCOGNITION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31BF0D08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963A9A7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F70128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1984B5D8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0AB3DBF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340D44C" w14:textId="34A4C8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91D1D42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F848EA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C120DFA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902" w:rsidRPr="00CB2C89" w14:paraId="795674FF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4F5AB5C" w14:textId="51D74A1B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Benton Judgement of Line Orientation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4FBBC4A8" w14:textId="70A4F071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CF0D2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CF0D2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CF0D2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CF0D24">
              <w:rPr>
                <w:rFonts w:ascii="Arial" w:hAnsi="Arial" w:cs="Arial"/>
                <w:sz w:val="16"/>
                <w:szCs w:val="16"/>
                <w:lang w:val="en-US"/>
              </w:rPr>
              <w:t>69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 w:rsidR="00CF0D24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17451DF" w14:textId="2F7CEBDB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CF0D24">
              <w:rPr>
                <w:rFonts w:ascii="Arial" w:hAnsi="Arial" w:cs="Arial"/>
                <w:sz w:val="16"/>
                <w:szCs w:val="16"/>
                <w:lang w:val="en-GB"/>
              </w:rPr>
              <w:t>54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3</w:t>
            </w:r>
            <w:r w:rsidR="00CF0D24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1675C6FC" w14:textId="17B4AA3C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61</w:t>
            </w:r>
            <w:r w:rsidR="00CF0D2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3F5F6579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72247AD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9C4A813" w14:textId="66A01A6A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870C7E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9B2C5EF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A603ED0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74902" w:rsidRPr="00CB2C89" w14:paraId="61A9975F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58C0A7A5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71EC3FFA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F5F4E43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564A1E4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7479787D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3DE4F14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31051A9" w14:textId="082A8FE1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19C325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B603AE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5C1AA28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C74902" w:rsidRPr="00CB2C89" w14:paraId="6CCC4799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0AB78E74" w14:textId="4B42C44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AC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3EE0C026" w14:textId="6347707F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 w:rsidR="008F24B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 w:rsidR="008F24B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 w:rsidR="008F24B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8F24B5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 w:rsidR="008F24B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F383AA2" w14:textId="522BAE41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8F24B5">
              <w:rPr>
                <w:rFonts w:ascii="Arial" w:hAnsi="Arial" w:cs="Arial"/>
                <w:sz w:val="16"/>
                <w:szCs w:val="16"/>
                <w:lang w:val="en-GB"/>
              </w:rPr>
              <w:t>75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</w:t>
            </w:r>
            <w:r w:rsidR="009A3C1F">
              <w:rPr>
                <w:rFonts w:ascii="Arial" w:hAnsi="Arial" w:cs="Arial"/>
                <w:sz w:val="16"/>
                <w:szCs w:val="16"/>
                <w:lang w:val="en-GB"/>
              </w:rPr>
              <w:t>65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3B2E47F9" w14:textId="61175CFA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73</w:t>
            </w:r>
            <w:r w:rsidR="009A3C1F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798BDD3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03D6A0F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5B37FCC" w14:textId="243DC1B8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23A7AB8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882B4D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9618230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74902" w:rsidRPr="00CB2C89" w14:paraId="560B31E5" w14:textId="77777777" w:rsidTr="00A04DC9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67CF5D3C" w14:textId="6CE3F634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NON-COGNITIVE OUTCOMES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1938C49B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1DB20D0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3E868F5F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B37181C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D36F9BA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BA4D9E4" w14:textId="5A626E86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E47D300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476724E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F0BE2DF" w14:textId="77777777" w:rsidR="00C74902" w:rsidRPr="00CB2C89" w:rsidRDefault="00C74902" w:rsidP="00C7490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04DC9" w:rsidRPr="00CB2C89" w14:paraId="31357936" w14:textId="77777777" w:rsidTr="00F0776D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7FAA0957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PASE</w:t>
            </w:r>
          </w:p>
        </w:tc>
        <w:tc>
          <w:tcPr>
            <w:tcW w:w="2266" w:type="dxa"/>
            <w:gridSpan w:val="2"/>
          </w:tcPr>
          <w:p w14:paraId="393546F1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6.778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; p = 0.0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28" w:type="dxa"/>
          </w:tcPr>
          <w:p w14:paraId="4BEF5A9A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0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0.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8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</w:tcPr>
          <w:p w14:paraId="387391A0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-0.7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6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gridSpan w:val="2"/>
          </w:tcPr>
          <w:p w14:paraId="44A66C22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F8F395B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4982C33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CE4A00F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9DD18EC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211D56C" w14:textId="77777777" w:rsidR="00A04DC9" w:rsidRPr="00CB2C89" w:rsidRDefault="00A04DC9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F0776D" w:rsidRPr="00CB2C89" w14:paraId="56267617" w14:textId="77777777" w:rsidTr="00F0776D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6ED1C042" w14:textId="77777777" w:rsidR="00F0776D" w:rsidRPr="009409FC" w:rsidRDefault="00F0776D" w:rsidP="00123B0B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409FC">
              <w:rPr>
                <w:rFonts w:ascii="Arial" w:hAnsi="Arial" w:cs="Arial"/>
                <w:bCs/>
                <w:sz w:val="16"/>
                <w:szCs w:val="16"/>
                <w:lang w:val="en-US"/>
              </w:rPr>
              <w:t>BDI II</w:t>
            </w:r>
          </w:p>
        </w:tc>
        <w:tc>
          <w:tcPr>
            <w:tcW w:w="2266" w:type="dxa"/>
            <w:gridSpan w:val="2"/>
          </w:tcPr>
          <w:p w14:paraId="7FC98F1F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.149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928" w:type="dxa"/>
          </w:tcPr>
          <w:p w14:paraId="72848EDF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95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06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</w:tcPr>
          <w:p w14:paraId="6269EF87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</w:tcPr>
          <w:p w14:paraId="15170B40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0175DBC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0.462*</w:t>
            </w:r>
          </w:p>
        </w:tc>
        <w:tc>
          <w:tcPr>
            <w:tcW w:w="1020" w:type="dxa"/>
          </w:tcPr>
          <w:p w14:paraId="0B73B3B7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0C232B8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520A25F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001F526" w14:textId="77777777" w:rsidR="00F0776D" w:rsidRPr="00CB2C89" w:rsidRDefault="00F0776D" w:rsidP="00123B0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26AD9CAD" w14:textId="77777777" w:rsidTr="00F0776D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FFFE38B" w14:textId="2CB454C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DQ-39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56C92EED" w14:textId="34518801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.</w:t>
            </w:r>
            <w:r w:rsidR="00D0452C">
              <w:rPr>
                <w:rFonts w:ascii="Arial" w:hAnsi="Arial" w:cs="Arial"/>
                <w:bCs/>
                <w:sz w:val="16"/>
                <w:szCs w:val="16"/>
                <w:lang w:val="en-US"/>
              </w:rPr>
              <w:t>920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; p = 0.0</w:t>
            </w:r>
            <w:r w:rsidR="00D0452C">
              <w:rPr>
                <w:rFonts w:ascii="Arial" w:hAnsi="Arial" w:cs="Arial"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F1A155B" w14:textId="6E1CF4BF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 w:rsidR="00D0452C">
              <w:rPr>
                <w:rFonts w:ascii="Arial" w:hAnsi="Arial" w:cs="Arial"/>
                <w:bCs/>
                <w:sz w:val="16"/>
                <w:szCs w:val="16"/>
                <w:lang w:val="en-GB"/>
              </w:rPr>
              <w:t>611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0</w:t>
            </w:r>
            <w:r w:rsidR="00D0452C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 w:rsidRPr="00CB2C89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26B24D67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21504050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EBFF303" w14:textId="456D18DD" w:rsidR="007551DD" w:rsidRPr="00CB2C89" w:rsidRDefault="00D0452C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-0.674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4DA8B89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F27F19F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A6D14F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5CAF88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551DD" w:rsidRPr="00CB2C89" w14:paraId="7D012E0A" w14:textId="77777777" w:rsidTr="00F0776D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D346C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84E5E8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18C9FD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DD6D58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B8D28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4FBCDC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71BE7E" w14:textId="69CA208D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A5B0C1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97AB2C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2A68BF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62A34155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75D78" w14:textId="5A221648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29A04D" w14:textId="106DAB54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06F7B6C4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2B3C5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B7C0B5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A10C241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D68C26F" w14:textId="18810E5D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6F7FEA1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52F04C51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7AC937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4B5396CA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744B3" w14:textId="0B223F2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ROCFT delayed recal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935E79" w14:textId="4E8940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3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509BFA75" w14:textId="44CA3DB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0.694 (0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E444AE" w14:textId="4BBC304B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-0.6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2B897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CA77AD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0B44CA23" w14:textId="1B3BCA3E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690B4D98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71ACB8DA" w14:textId="6F72AE99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0A3C6DF9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28265AF0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6A225321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EXECUTIVE FUNCTIONS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41DC15F8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343A409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44F8B80C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14B988D7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FB9672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C369D6" w14:textId="02541BC1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FC00664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4C2076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2A251BC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045AB2E2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627B6129" w14:textId="3BDCB8B8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Phonemic word fluency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324B46AD" w14:textId="42E5CBF8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1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CE31A17" w14:textId="577B138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4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7F6CA384" w14:textId="5E5FE3E3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05CA03E1" w14:textId="56D27E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16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6D40BE0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2038B35" w14:textId="5A96D0C5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D003A2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CC307F1" w14:textId="31F48DF8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0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114570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3B7E9F3C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191C5F1D" w14:textId="6446FEAC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70799DE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4AC3E08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5ED45D8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141596E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0702AB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B4A1978" w14:textId="035935C3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4BFE15F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035A5A5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520844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51DD" w:rsidRPr="00CB2C89" w14:paraId="1BCD99B8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vAlign w:val="center"/>
          </w:tcPr>
          <w:p w14:paraId="22B4EF81" w14:textId="1DA73B9E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Language composite score</w:t>
            </w:r>
          </w:p>
        </w:tc>
        <w:tc>
          <w:tcPr>
            <w:tcW w:w="2266" w:type="dxa"/>
            <w:gridSpan w:val="2"/>
          </w:tcPr>
          <w:p w14:paraId="1254F6B1" w14:textId="422F83C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796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928" w:type="dxa"/>
          </w:tcPr>
          <w:p w14:paraId="60889B12" w14:textId="52A12C13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</w:tcPr>
          <w:p w14:paraId="73B1F946" w14:textId="2854CC4C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  <w:tc>
          <w:tcPr>
            <w:tcW w:w="1020" w:type="dxa"/>
            <w:gridSpan w:val="2"/>
          </w:tcPr>
          <w:p w14:paraId="0DB4D650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30C772E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6D8E737B" w14:textId="7E196F15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0CF12D46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B62860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2DBBE1A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0997C932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1ED530B" w14:textId="0D436F5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AC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789788DC" w14:textId="3C7516ED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 xml:space="preserve">)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74</w:t>
            </w:r>
            <w:r w:rsidRPr="00CB2C89">
              <w:rPr>
                <w:rFonts w:ascii="Arial" w:hAnsi="Arial" w:cs="Arial"/>
                <w:sz w:val="16"/>
                <w:szCs w:val="16"/>
                <w:lang w:val="en-US"/>
              </w:rPr>
              <w:t>; p = 0.000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86A6524" w14:textId="03F036E3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905 (0.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54B714C8" w14:textId="05EB6BA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0EA51C6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64EF12F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F3FED97" w14:textId="2F7B3FE5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28AA6F5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C33A41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42B3B8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6D267F95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543B7E5A" w14:textId="18302E2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2C89">
              <w:rPr>
                <w:rFonts w:ascii="Arial" w:hAnsi="Arial" w:cs="Arial"/>
                <w:b/>
                <w:sz w:val="16"/>
                <w:szCs w:val="16"/>
                <w:lang w:val="en-US"/>
              </w:rPr>
              <w:t>NON-COGNITIVE OUTCOMES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14:paraId="096B21DC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DFE9C4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5BBD77AD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0EA510AD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2A0162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D7D74BE" w14:textId="538223B1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F48A3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0666CAB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463A10F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1DD" w:rsidRPr="00CB2C89" w14:paraId="6BE4C09F" w14:textId="77777777" w:rsidTr="00B67803">
        <w:trPr>
          <w:gridAfter w:val="1"/>
          <w:wAfter w:w="236" w:type="dxa"/>
        </w:trPr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278BBE6" w14:textId="6A06D99D" w:rsidR="007551DD" w:rsidRPr="00CB2C89" w:rsidRDefault="0006663B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ayer </w:t>
            </w:r>
            <w:r w:rsidR="007551DD" w:rsidRPr="00CB2C89">
              <w:rPr>
                <w:rFonts w:ascii="Arial" w:hAnsi="Arial" w:cs="Arial"/>
                <w:bCs/>
                <w:sz w:val="16"/>
                <w:szCs w:val="16"/>
                <w:lang w:val="en-US"/>
              </w:rPr>
              <w:t>ADL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5CCD4497" w14:textId="6FBB2829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F(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 = 4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; p = 0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9CD2D1F" w14:textId="58B2D994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50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 xml:space="preserve"> (0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5F48D70D" w14:textId="52EC3EB2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64</w:t>
            </w:r>
            <w:r w:rsidRPr="00CB2C89">
              <w:rPr>
                <w:rFonts w:ascii="Arial" w:hAnsi="Arial" w:cs="Arial"/>
                <w:sz w:val="16"/>
                <w:szCs w:val="16"/>
                <w:lang w:val="en-GB"/>
              </w:rPr>
              <w:t>***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086EF0EE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EABBF4A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31DA0D2" w14:textId="4D2DBCAB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2AF6145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D336AC2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8937463" w14:textId="77777777" w:rsidR="007551DD" w:rsidRPr="00CB2C89" w:rsidRDefault="007551DD" w:rsidP="007551DD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402C2B98" w14:textId="77777777" w:rsidR="00F44FC5" w:rsidRPr="00AC19AA" w:rsidRDefault="00F44FC5" w:rsidP="00F44FC5">
      <w:pPr>
        <w:jc w:val="both"/>
        <w:rPr>
          <w:rFonts w:ascii="Arial" w:hAnsi="Arial" w:cs="Arial"/>
          <w:sz w:val="12"/>
          <w:szCs w:val="12"/>
          <w:lang w:val="en-US"/>
        </w:rPr>
      </w:pPr>
    </w:p>
    <w:p w14:paraId="55F19516" w14:textId="07D9F43C" w:rsidR="00425AC5" w:rsidRPr="0004103E" w:rsidRDefault="00425AC5" w:rsidP="00425AC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42021"/>
          <w:sz w:val="16"/>
          <w:szCs w:val="16"/>
          <w:lang w:val="en-US"/>
        </w:rPr>
      </w:pP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Dependent variables are defined as </w:t>
      </w:r>
      <w:r w:rsidRPr="00CB2C89">
        <w:rPr>
          <w:rFonts w:ascii="Arial" w:hAnsi="Arial" w:cs="Arial"/>
          <w:color w:val="242021"/>
          <w:sz w:val="16"/>
          <w:szCs w:val="16"/>
        </w:rPr>
        <w:t>Δ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242021"/>
          <w:sz w:val="16"/>
          <w:szCs w:val="16"/>
          <w:lang w:val="en-US"/>
        </w:rPr>
        <w:t>12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months follow up - pretest; </w:t>
      </w:r>
      <w:r>
        <w:rPr>
          <w:rFonts w:ascii="Arial" w:hAnsi="Arial" w:cs="Arial"/>
          <w:sz w:val="16"/>
          <w:szCs w:val="16"/>
          <w:lang w:val="en-US"/>
        </w:rPr>
        <w:t xml:space="preserve">regression models were computed for composite scores and specific test variables, but 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>only those models that reached statistical significance at p≤0</w:t>
      </w:r>
      <w:r w:rsidRPr="0004103E">
        <w:rPr>
          <w:rFonts w:ascii="Arial" w:hAnsi="Arial" w:cs="Arial"/>
          <w:i/>
          <w:iCs/>
          <w:color w:val="242021"/>
          <w:sz w:val="16"/>
          <w:szCs w:val="16"/>
          <w:lang w:val="en-US"/>
        </w:rPr>
        <w:t>.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 xml:space="preserve">05 are presented; for each significant regression model, only standardized regression coefficients for predictors that have reached statistical significance are reported; </w:t>
      </w:r>
      <w:r>
        <w:rPr>
          <w:rFonts w:ascii="Arial" w:hAnsi="Arial" w:cs="Arial"/>
          <w:color w:val="242021"/>
          <w:sz w:val="16"/>
          <w:szCs w:val="16"/>
          <w:lang w:val="en-US"/>
        </w:rPr>
        <w:t>negative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Pr="0004103E">
        <w:rPr>
          <w:rFonts w:ascii="Arial" w:hAnsi="Arial" w:cs="Arial"/>
          <w:sz w:val="16"/>
          <w:szCs w:val="16"/>
        </w:rPr>
        <w:t>β</w:t>
      </w:r>
      <w:r w:rsidRPr="0004103E">
        <w:rPr>
          <w:rFonts w:ascii="Arial" w:hAnsi="Arial" w:cs="Arial"/>
          <w:sz w:val="16"/>
          <w:szCs w:val="16"/>
          <w:lang w:val="en-US"/>
        </w:rPr>
        <w:t xml:space="preserve"> coefficient</w:t>
      </w:r>
      <w:r>
        <w:rPr>
          <w:rFonts w:ascii="Arial" w:hAnsi="Arial" w:cs="Arial"/>
          <w:sz w:val="16"/>
          <w:szCs w:val="16"/>
          <w:lang w:val="en-US"/>
        </w:rPr>
        <w:t xml:space="preserve">s indicate that intervention </w:t>
      </w:r>
      <w:r w:rsidR="006B5041" w:rsidRPr="006B5041">
        <w:rPr>
          <w:rFonts w:ascii="Arial" w:hAnsi="Arial" w:cs="Arial"/>
          <w:sz w:val="16"/>
          <w:szCs w:val="16"/>
          <w:lang w:val="en-US"/>
        </w:rPr>
        <w:t>responsiveness</w:t>
      </w:r>
      <w:r>
        <w:rPr>
          <w:rFonts w:ascii="Arial" w:hAnsi="Arial" w:cs="Arial"/>
          <w:sz w:val="16"/>
          <w:szCs w:val="16"/>
          <w:lang w:val="en-US"/>
        </w:rPr>
        <w:t xml:space="preserve"> is predicted by lower predictor level</w:t>
      </w:r>
      <w:r w:rsidR="00A21681">
        <w:rPr>
          <w:rFonts w:ascii="Arial" w:hAnsi="Arial" w:cs="Arial"/>
          <w:sz w:val="16"/>
          <w:szCs w:val="16"/>
          <w:lang w:val="en-US"/>
        </w:rPr>
        <w:t>,</w:t>
      </w:r>
      <w:r w:rsidR="00123B0B">
        <w:rPr>
          <w:rFonts w:ascii="Arial" w:hAnsi="Arial" w:cs="Arial"/>
          <w:sz w:val="16"/>
          <w:szCs w:val="16"/>
          <w:lang w:val="en-US"/>
        </w:rPr>
        <w:t xml:space="preserve"> female sex, </w:t>
      </w:r>
      <w:r w:rsidR="00123B0B" w:rsidRPr="00123B0B">
        <w:rPr>
          <w:rFonts w:ascii="Arial" w:hAnsi="Arial" w:cs="Arial"/>
          <w:sz w:val="16"/>
          <w:szCs w:val="16"/>
          <w:lang w:val="en-US"/>
        </w:rPr>
        <w:t>or</w:t>
      </w:r>
      <w:r w:rsidR="008C7644">
        <w:rPr>
          <w:rFonts w:ascii="Arial" w:hAnsi="Arial" w:cs="Arial"/>
          <w:sz w:val="16"/>
          <w:szCs w:val="16"/>
          <w:lang w:val="en-US"/>
        </w:rPr>
        <w:t xml:space="preserve"> negative ApoE4 status</w:t>
      </w:r>
      <w:r w:rsidR="009F54AC" w:rsidRPr="00123B0B">
        <w:rPr>
          <w:rFonts w:ascii="Arial" w:hAnsi="Arial" w:cs="Arial"/>
          <w:sz w:val="16"/>
          <w:szCs w:val="16"/>
          <w:lang w:val="en-US"/>
        </w:rPr>
        <w:t>, respectively</w:t>
      </w:r>
      <w:r w:rsidRPr="00123B0B">
        <w:rPr>
          <w:rFonts w:ascii="Arial" w:hAnsi="Arial" w:cs="Arial"/>
          <w:color w:val="242021"/>
          <w:sz w:val="16"/>
          <w:szCs w:val="16"/>
          <w:lang w:val="en-US"/>
        </w:rPr>
        <w:t>;</w:t>
      </w:r>
      <w:r w:rsidRPr="0004103E">
        <w:rPr>
          <w:rFonts w:ascii="Arial" w:hAnsi="Arial" w:cs="Arial"/>
          <w:color w:val="242021"/>
          <w:sz w:val="16"/>
          <w:szCs w:val="16"/>
          <w:lang w:val="en-US"/>
        </w:rPr>
        <w:t xml:space="preserve"> *p≤0.05; **p≤0.01; ***p≤0.001.</w:t>
      </w:r>
    </w:p>
    <w:p w14:paraId="2FF148A1" w14:textId="4568B0B4" w:rsidR="00425AC5" w:rsidRPr="001C79B0" w:rsidRDefault="00425AC5" w:rsidP="00425AC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42021"/>
          <w:sz w:val="16"/>
          <w:szCs w:val="16"/>
          <w:lang w:val="en-US"/>
        </w:rPr>
      </w:pP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ACL, Aphasia Check List; </w:t>
      </w:r>
      <w:r>
        <w:rPr>
          <w:rFonts w:ascii="Arial" w:hAnsi="Arial" w:cs="Arial"/>
          <w:color w:val="242021"/>
          <w:sz w:val="16"/>
          <w:szCs w:val="16"/>
          <w:lang w:val="en-US"/>
        </w:rPr>
        <w:t xml:space="preserve">ADL, activities of daily living; </w:t>
      </w:r>
      <w:proofErr w:type="spellStart"/>
      <w:r w:rsidRPr="00CB2C89">
        <w:rPr>
          <w:rFonts w:ascii="Arial" w:hAnsi="Arial" w:cs="Arial"/>
          <w:color w:val="242021"/>
          <w:sz w:val="16"/>
          <w:szCs w:val="16"/>
          <w:lang w:val="en-US"/>
        </w:rPr>
        <w:t>ApoE</w:t>
      </w:r>
      <w:proofErr w:type="spellEnd"/>
      <w:r w:rsidRPr="00CB2C89">
        <w:rPr>
          <w:rFonts w:ascii="Arial" w:hAnsi="Arial" w:cs="Arial"/>
          <w:color w:val="242021"/>
          <w:sz w:val="16"/>
          <w:szCs w:val="16"/>
          <w:lang w:val="en-US"/>
        </w:rPr>
        <w:t>, apolipoprotein E;</w:t>
      </w:r>
      <w:r w:rsidR="005C5598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="00A04DC9">
        <w:rPr>
          <w:rFonts w:ascii="Arial" w:hAnsi="Arial" w:cs="Arial"/>
          <w:color w:val="242021"/>
          <w:sz w:val="16"/>
          <w:szCs w:val="16"/>
          <w:lang w:val="en-US"/>
        </w:rPr>
        <w:t>BDI</w:t>
      </w:r>
      <w:r w:rsidR="009409FC">
        <w:rPr>
          <w:rFonts w:ascii="Arial" w:hAnsi="Arial" w:cs="Arial"/>
          <w:color w:val="242021"/>
          <w:sz w:val="16"/>
          <w:szCs w:val="16"/>
          <w:lang w:val="en-US"/>
        </w:rPr>
        <w:t xml:space="preserve">, Beck Depression Inventory; </w:t>
      </w:r>
      <w:r w:rsidR="005C5598">
        <w:rPr>
          <w:rFonts w:ascii="Arial" w:hAnsi="Arial" w:cs="Arial"/>
          <w:color w:val="242021"/>
          <w:sz w:val="16"/>
          <w:szCs w:val="16"/>
          <w:lang w:val="en-US"/>
        </w:rPr>
        <w:t>CVLT, California Verbal Learning Test;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LEDD, levodopa equivalent daily dose; MCST, Modified Wisconsin Card Sorting Test; </w:t>
      </w:r>
      <w:r w:rsidR="0006663B">
        <w:rPr>
          <w:rFonts w:ascii="Arial" w:hAnsi="Arial" w:cs="Arial"/>
          <w:color w:val="242021"/>
          <w:sz w:val="16"/>
          <w:szCs w:val="16"/>
          <w:lang w:val="en-US"/>
        </w:rPr>
        <w:t xml:space="preserve">PASE, </w:t>
      </w:r>
      <w:r w:rsidR="0006663B" w:rsidRPr="00425AC5">
        <w:rPr>
          <w:rFonts w:ascii="Arial" w:hAnsi="Arial" w:cs="Arial"/>
          <w:color w:val="242021"/>
          <w:sz w:val="16"/>
          <w:szCs w:val="16"/>
          <w:lang w:val="en-US"/>
        </w:rPr>
        <w:t>Physical Activity Scale for the Elderly</w:t>
      </w:r>
      <w:r w:rsidR="0006663B">
        <w:rPr>
          <w:rFonts w:ascii="Arial" w:hAnsi="Arial" w:cs="Arial"/>
          <w:color w:val="242021"/>
          <w:sz w:val="16"/>
          <w:szCs w:val="16"/>
          <w:lang w:val="en-US"/>
        </w:rPr>
        <w:t xml:space="preserve">; </w:t>
      </w:r>
      <w:r w:rsidR="007551DD" w:rsidRPr="00872CC1">
        <w:rPr>
          <w:rFonts w:ascii="Arial" w:hAnsi="Arial" w:cs="Arial"/>
          <w:color w:val="242021"/>
          <w:sz w:val="16"/>
          <w:szCs w:val="16"/>
          <w:lang w:val="en-US"/>
        </w:rPr>
        <w:t>PDQ-39, Parkinson's Disease Questionnaire</w:t>
      </w:r>
      <w:r w:rsidR="007551DD">
        <w:rPr>
          <w:rFonts w:ascii="Arial" w:hAnsi="Arial" w:cs="Arial"/>
          <w:color w:val="242021"/>
          <w:sz w:val="16"/>
          <w:szCs w:val="16"/>
          <w:lang w:val="en-US"/>
        </w:rPr>
        <w:t>;</w:t>
      </w:r>
      <w:r w:rsidR="007551DD"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</w:t>
      </w:r>
      <w:r w:rsidRPr="00CB2C89">
        <w:rPr>
          <w:rFonts w:ascii="Arial" w:hAnsi="Arial" w:cs="Arial"/>
          <w:color w:val="242021"/>
          <w:sz w:val="16"/>
          <w:szCs w:val="16"/>
          <w:lang w:val="en-US"/>
        </w:rPr>
        <w:t>ROCFT, Rey-</w:t>
      </w:r>
      <w:proofErr w:type="spellStart"/>
      <w:r w:rsidRPr="00CB2C89">
        <w:rPr>
          <w:rFonts w:ascii="Arial" w:hAnsi="Arial" w:cs="Arial"/>
          <w:color w:val="242021"/>
          <w:sz w:val="16"/>
          <w:szCs w:val="16"/>
          <w:lang w:val="en-US"/>
        </w:rPr>
        <w:t>Osterrieth</w:t>
      </w:r>
      <w:proofErr w:type="spellEnd"/>
      <w:r w:rsidRPr="00CB2C89">
        <w:rPr>
          <w:rFonts w:ascii="Arial" w:hAnsi="Arial" w:cs="Arial"/>
          <w:color w:val="242021"/>
          <w:sz w:val="16"/>
          <w:szCs w:val="16"/>
          <w:lang w:val="en-US"/>
        </w:rPr>
        <w:t xml:space="preserve"> Complex Figure Test</w:t>
      </w:r>
      <w:r>
        <w:rPr>
          <w:rFonts w:ascii="Arial" w:hAnsi="Arial" w:cs="Arial"/>
          <w:color w:val="242021"/>
          <w:sz w:val="16"/>
          <w:szCs w:val="16"/>
          <w:lang w:val="en-US"/>
        </w:rPr>
        <w:t xml:space="preserve">; </w:t>
      </w:r>
      <w:r w:rsidR="0006663B" w:rsidRPr="00CB2C89">
        <w:rPr>
          <w:rFonts w:ascii="Arial" w:hAnsi="Arial" w:cs="Arial"/>
          <w:color w:val="242021"/>
          <w:sz w:val="16"/>
          <w:szCs w:val="16"/>
          <w:lang w:val="en-US"/>
        </w:rPr>
        <w:t>UPDRS, Unified Parkinson’s Disease Rating Scale</w:t>
      </w:r>
      <w:r w:rsidR="0006663B">
        <w:rPr>
          <w:rFonts w:ascii="Arial" w:hAnsi="Arial" w:cs="Arial"/>
          <w:color w:val="242021"/>
          <w:sz w:val="16"/>
          <w:szCs w:val="16"/>
          <w:lang w:val="en-US"/>
        </w:rPr>
        <w:t xml:space="preserve">; </w:t>
      </w:r>
      <w:r w:rsidRPr="00425AC5">
        <w:rPr>
          <w:rFonts w:ascii="Arial" w:hAnsi="Arial" w:cs="Arial"/>
          <w:color w:val="242021"/>
          <w:sz w:val="16"/>
          <w:szCs w:val="16"/>
          <w:lang w:val="en-US"/>
        </w:rPr>
        <w:t>WAIS</w:t>
      </w:r>
      <w:r>
        <w:rPr>
          <w:rFonts w:ascii="Arial" w:hAnsi="Arial" w:cs="Arial"/>
          <w:color w:val="242021"/>
          <w:sz w:val="16"/>
          <w:szCs w:val="16"/>
          <w:lang w:val="en-US"/>
        </w:rPr>
        <w:t>,</w:t>
      </w:r>
      <w:r w:rsidRPr="00425AC5">
        <w:rPr>
          <w:rFonts w:ascii="Arial" w:hAnsi="Arial" w:cs="Arial"/>
          <w:color w:val="242021"/>
          <w:sz w:val="16"/>
          <w:szCs w:val="16"/>
          <w:lang w:val="en-US"/>
        </w:rPr>
        <w:t xml:space="preserve"> Wechsler Adult Intelligence Scale</w:t>
      </w:r>
      <w:r>
        <w:rPr>
          <w:rFonts w:ascii="Arial" w:hAnsi="Arial" w:cs="Arial"/>
          <w:color w:val="242021"/>
          <w:sz w:val="16"/>
          <w:szCs w:val="16"/>
          <w:lang w:val="en-US"/>
        </w:rPr>
        <w:t>.</w:t>
      </w:r>
    </w:p>
    <w:p w14:paraId="22A414B5" w14:textId="0BBB2C96" w:rsidR="00F44FC5" w:rsidRPr="00CB2C89" w:rsidRDefault="00F44FC5" w:rsidP="00F44FC5">
      <w:pPr>
        <w:jc w:val="both"/>
        <w:rPr>
          <w:rFonts w:ascii="Arial" w:hAnsi="Arial" w:cs="Arial"/>
          <w:sz w:val="16"/>
          <w:szCs w:val="16"/>
          <w:lang w:val="en-US"/>
        </w:rPr>
      </w:pPr>
    </w:p>
    <w:sectPr w:rsidR="00F44FC5" w:rsidRPr="00CB2C89" w:rsidSect="00B40320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minionMathItalic">
    <w:altName w:val="Cambria"/>
    <w:panose1 w:val="00000000000000000000"/>
    <w:charset w:val="00"/>
    <w:family w:val="roman"/>
    <w:notTrueType/>
    <w:pitch w:val="default"/>
  </w:font>
  <w:font w:name="MinionMath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Symbol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42729"/>
    <w:multiLevelType w:val="hybridMultilevel"/>
    <w:tmpl w:val="EF70532E"/>
    <w:lvl w:ilvl="0" w:tplc="87262942">
      <w:start w:val="1"/>
      <w:numFmt w:val="decimal"/>
      <w:pStyle w:val="1Jura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06C83"/>
    <w:multiLevelType w:val="hybridMultilevel"/>
    <w:tmpl w:val="ADD69496"/>
    <w:lvl w:ilvl="0" w:tplc="1C44E416">
      <w:start w:val="27"/>
      <w:numFmt w:val="lowerLetter"/>
      <w:pStyle w:val="aaJura"/>
      <w:lvlText w:val="%1.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3BDB7D18"/>
    <w:multiLevelType w:val="multilevel"/>
    <w:tmpl w:val="C6146DBC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7AA0FFF"/>
    <w:multiLevelType w:val="hybridMultilevel"/>
    <w:tmpl w:val="A5A41DBA"/>
    <w:lvl w:ilvl="0" w:tplc="CE08BBF4">
      <w:start w:val="1"/>
      <w:numFmt w:val="upperRoman"/>
      <w:pStyle w:val="IJura"/>
      <w:lvlText w:val="%1."/>
      <w:lvlJc w:val="left"/>
      <w:pPr>
        <w:ind w:left="502" w:hanging="360"/>
      </w:pPr>
      <w:rPr>
        <w:lang w:val="x-none" w:eastAsia="x-none" w:bidi="x-none"/>
        <w:specVanish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5F2CB5"/>
    <w:multiLevelType w:val="multilevel"/>
    <w:tmpl w:val="11A412AE"/>
    <w:lvl w:ilvl="0">
      <w:start w:val="1"/>
      <w:numFmt w:val="upperRoman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5" w15:restartNumberingAfterBreak="0">
    <w:nsid w:val="731E1778"/>
    <w:multiLevelType w:val="hybridMultilevel"/>
    <w:tmpl w:val="359E6E70"/>
    <w:lvl w:ilvl="0" w:tplc="12302160">
      <w:start w:val="1"/>
      <w:numFmt w:val="lowerLetter"/>
      <w:pStyle w:val="aJura"/>
      <w:lvlText w:val="%1.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016"/>
    <w:rsid w:val="000233C8"/>
    <w:rsid w:val="0004103E"/>
    <w:rsid w:val="0004421B"/>
    <w:rsid w:val="00064229"/>
    <w:rsid w:val="0006663B"/>
    <w:rsid w:val="00083248"/>
    <w:rsid w:val="00096FE4"/>
    <w:rsid w:val="000A3642"/>
    <w:rsid w:val="000C393B"/>
    <w:rsid w:val="000D3CF1"/>
    <w:rsid w:val="000F2F13"/>
    <w:rsid w:val="000F60E5"/>
    <w:rsid w:val="001014B7"/>
    <w:rsid w:val="0010239E"/>
    <w:rsid w:val="00122113"/>
    <w:rsid w:val="00123B0B"/>
    <w:rsid w:val="00125F4D"/>
    <w:rsid w:val="00127AEF"/>
    <w:rsid w:val="00161A23"/>
    <w:rsid w:val="00166AE1"/>
    <w:rsid w:val="0017489A"/>
    <w:rsid w:val="00181439"/>
    <w:rsid w:val="00191251"/>
    <w:rsid w:val="00193624"/>
    <w:rsid w:val="001B0FEF"/>
    <w:rsid w:val="001B7784"/>
    <w:rsid w:val="001C79B0"/>
    <w:rsid w:val="001D40C4"/>
    <w:rsid w:val="00217CD4"/>
    <w:rsid w:val="002411AA"/>
    <w:rsid w:val="00242ED0"/>
    <w:rsid w:val="00246FA4"/>
    <w:rsid w:val="002501F3"/>
    <w:rsid w:val="002527F6"/>
    <w:rsid w:val="0029443B"/>
    <w:rsid w:val="002A1AF4"/>
    <w:rsid w:val="002A1DB1"/>
    <w:rsid w:val="002C317A"/>
    <w:rsid w:val="002D15C9"/>
    <w:rsid w:val="002D64FB"/>
    <w:rsid w:val="00305B26"/>
    <w:rsid w:val="0032217C"/>
    <w:rsid w:val="00325B64"/>
    <w:rsid w:val="0034475A"/>
    <w:rsid w:val="003453F6"/>
    <w:rsid w:val="00357C02"/>
    <w:rsid w:val="0038556A"/>
    <w:rsid w:val="003A5645"/>
    <w:rsid w:val="003B1D0E"/>
    <w:rsid w:val="003C6B71"/>
    <w:rsid w:val="003E0743"/>
    <w:rsid w:val="003E33EE"/>
    <w:rsid w:val="0041414C"/>
    <w:rsid w:val="00416A4D"/>
    <w:rsid w:val="00425AC5"/>
    <w:rsid w:val="0044134D"/>
    <w:rsid w:val="00445F82"/>
    <w:rsid w:val="00452A4C"/>
    <w:rsid w:val="00460AA0"/>
    <w:rsid w:val="00466CDC"/>
    <w:rsid w:val="00466F34"/>
    <w:rsid w:val="004672A6"/>
    <w:rsid w:val="00487993"/>
    <w:rsid w:val="004D70DA"/>
    <w:rsid w:val="004F2899"/>
    <w:rsid w:val="004F5CF2"/>
    <w:rsid w:val="004F6016"/>
    <w:rsid w:val="005166BA"/>
    <w:rsid w:val="00525D71"/>
    <w:rsid w:val="00530849"/>
    <w:rsid w:val="00554DED"/>
    <w:rsid w:val="005739F7"/>
    <w:rsid w:val="00577EF2"/>
    <w:rsid w:val="005B1E7C"/>
    <w:rsid w:val="005B742A"/>
    <w:rsid w:val="005C5598"/>
    <w:rsid w:val="005D3403"/>
    <w:rsid w:val="005D3DE0"/>
    <w:rsid w:val="005D6F8A"/>
    <w:rsid w:val="005E076A"/>
    <w:rsid w:val="005F18B9"/>
    <w:rsid w:val="0062399E"/>
    <w:rsid w:val="006264F9"/>
    <w:rsid w:val="006268B6"/>
    <w:rsid w:val="0065091B"/>
    <w:rsid w:val="00676657"/>
    <w:rsid w:val="006B5041"/>
    <w:rsid w:val="006C0AFA"/>
    <w:rsid w:val="006D65AD"/>
    <w:rsid w:val="006E0EE8"/>
    <w:rsid w:val="006F3BAB"/>
    <w:rsid w:val="00706DA1"/>
    <w:rsid w:val="00715D79"/>
    <w:rsid w:val="0072109E"/>
    <w:rsid w:val="0072418F"/>
    <w:rsid w:val="007262D0"/>
    <w:rsid w:val="00732A52"/>
    <w:rsid w:val="0075233E"/>
    <w:rsid w:val="007551DD"/>
    <w:rsid w:val="00766526"/>
    <w:rsid w:val="00770146"/>
    <w:rsid w:val="007727CD"/>
    <w:rsid w:val="007935BD"/>
    <w:rsid w:val="007E5CA5"/>
    <w:rsid w:val="008175AC"/>
    <w:rsid w:val="008274BB"/>
    <w:rsid w:val="00872CC1"/>
    <w:rsid w:val="008C7644"/>
    <w:rsid w:val="008D58F4"/>
    <w:rsid w:val="008F0563"/>
    <w:rsid w:val="008F0D08"/>
    <w:rsid w:val="008F24B5"/>
    <w:rsid w:val="008F4ED8"/>
    <w:rsid w:val="0093108D"/>
    <w:rsid w:val="009340B4"/>
    <w:rsid w:val="009409FC"/>
    <w:rsid w:val="00943577"/>
    <w:rsid w:val="00953ECB"/>
    <w:rsid w:val="00953ED5"/>
    <w:rsid w:val="009579AF"/>
    <w:rsid w:val="0099242F"/>
    <w:rsid w:val="009A3C1F"/>
    <w:rsid w:val="009B70C8"/>
    <w:rsid w:val="009C5218"/>
    <w:rsid w:val="009D2C1B"/>
    <w:rsid w:val="009E319F"/>
    <w:rsid w:val="009F2B1A"/>
    <w:rsid w:val="009F54AC"/>
    <w:rsid w:val="00A04DC9"/>
    <w:rsid w:val="00A079F7"/>
    <w:rsid w:val="00A1693B"/>
    <w:rsid w:val="00A21681"/>
    <w:rsid w:val="00A549F8"/>
    <w:rsid w:val="00A56555"/>
    <w:rsid w:val="00A57BEB"/>
    <w:rsid w:val="00AB3E84"/>
    <w:rsid w:val="00AC19AA"/>
    <w:rsid w:val="00AC6E99"/>
    <w:rsid w:val="00AE018B"/>
    <w:rsid w:val="00AE1416"/>
    <w:rsid w:val="00AF1F97"/>
    <w:rsid w:val="00B364D6"/>
    <w:rsid w:val="00B40320"/>
    <w:rsid w:val="00B62E70"/>
    <w:rsid w:val="00B64879"/>
    <w:rsid w:val="00B67803"/>
    <w:rsid w:val="00B821E2"/>
    <w:rsid w:val="00B83494"/>
    <w:rsid w:val="00B92DD9"/>
    <w:rsid w:val="00BA36F9"/>
    <w:rsid w:val="00BA64E4"/>
    <w:rsid w:val="00BC0046"/>
    <w:rsid w:val="00BE6C59"/>
    <w:rsid w:val="00BE6C8E"/>
    <w:rsid w:val="00BF28F6"/>
    <w:rsid w:val="00C16B73"/>
    <w:rsid w:val="00C16D35"/>
    <w:rsid w:val="00C25D86"/>
    <w:rsid w:val="00C44433"/>
    <w:rsid w:val="00C47257"/>
    <w:rsid w:val="00C74902"/>
    <w:rsid w:val="00C80A43"/>
    <w:rsid w:val="00CA2D1A"/>
    <w:rsid w:val="00CB2C89"/>
    <w:rsid w:val="00CE0340"/>
    <w:rsid w:val="00CF0D24"/>
    <w:rsid w:val="00D0452C"/>
    <w:rsid w:val="00DB7004"/>
    <w:rsid w:val="00DC09A2"/>
    <w:rsid w:val="00DC2F9E"/>
    <w:rsid w:val="00DE3A91"/>
    <w:rsid w:val="00DE4D3C"/>
    <w:rsid w:val="00DF66F7"/>
    <w:rsid w:val="00E02681"/>
    <w:rsid w:val="00E14691"/>
    <w:rsid w:val="00E235B6"/>
    <w:rsid w:val="00E240EE"/>
    <w:rsid w:val="00E2415F"/>
    <w:rsid w:val="00E25201"/>
    <w:rsid w:val="00E33F61"/>
    <w:rsid w:val="00E75208"/>
    <w:rsid w:val="00E76EE6"/>
    <w:rsid w:val="00E805F6"/>
    <w:rsid w:val="00EA22B8"/>
    <w:rsid w:val="00EB0299"/>
    <w:rsid w:val="00F012E6"/>
    <w:rsid w:val="00F06C84"/>
    <w:rsid w:val="00F0776D"/>
    <w:rsid w:val="00F2534F"/>
    <w:rsid w:val="00F44FC5"/>
    <w:rsid w:val="00F62114"/>
    <w:rsid w:val="00F9459B"/>
    <w:rsid w:val="00F94FF4"/>
    <w:rsid w:val="00FB0F8A"/>
    <w:rsid w:val="00FC7C0A"/>
    <w:rsid w:val="00FD1AE3"/>
    <w:rsid w:val="00FD1C31"/>
    <w:rsid w:val="00FD5D35"/>
    <w:rsid w:val="00FE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A48AC9"/>
  <w15:chartTrackingRefBased/>
  <w15:docId w15:val="{D1086592-DB55-47FA-86E2-2ADF634A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6016"/>
  </w:style>
  <w:style w:type="paragraph" w:styleId="berschrift1">
    <w:name w:val="heading 1"/>
    <w:basedOn w:val="Standard"/>
    <w:link w:val="berschrift1Zchn"/>
    <w:uiPriority w:val="9"/>
    <w:qFormat/>
    <w:rsid w:val="005D3DE0"/>
    <w:pPr>
      <w:numPr>
        <w:numId w:val="2"/>
      </w:numPr>
      <w:spacing w:before="40" w:after="0" w:line="240" w:lineRule="auto"/>
      <w:ind w:left="397" w:hanging="397"/>
      <w:outlineLvl w:val="0"/>
    </w:pPr>
    <w:rPr>
      <w:rFonts w:eastAsiaTheme="majorEastAsia" w:cstheme="majorBidi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3DE0"/>
    <w:rPr>
      <w:rFonts w:eastAsiaTheme="majorEastAsia" w:cstheme="majorBidi"/>
      <w:szCs w:val="32"/>
    </w:rPr>
  </w:style>
  <w:style w:type="paragraph" w:customStyle="1" w:styleId="1Jura">
    <w:name w:val="1. Jura"/>
    <w:basedOn w:val="Standard"/>
    <w:link w:val="1JuraZchn"/>
    <w:qFormat/>
    <w:rsid w:val="007E5CA5"/>
    <w:pPr>
      <w:numPr>
        <w:numId w:val="3"/>
      </w:numPr>
      <w:spacing w:after="40" w:line="240" w:lineRule="auto"/>
      <w:ind w:left="568" w:hanging="284"/>
      <w:outlineLvl w:val="0"/>
    </w:pPr>
  </w:style>
  <w:style w:type="character" w:customStyle="1" w:styleId="1JuraZchn">
    <w:name w:val="1. Jura Zchn"/>
    <w:basedOn w:val="Absatz-Standardschriftart"/>
    <w:link w:val="1Jura"/>
    <w:rsid w:val="007E5CA5"/>
  </w:style>
  <w:style w:type="paragraph" w:customStyle="1" w:styleId="aJura">
    <w:name w:val="a. Jura"/>
    <w:basedOn w:val="1Jura"/>
    <w:link w:val="aJuraZchn"/>
    <w:qFormat/>
    <w:rsid w:val="007E5CA5"/>
    <w:pPr>
      <w:numPr>
        <w:numId w:val="4"/>
      </w:numPr>
    </w:pPr>
  </w:style>
  <w:style w:type="character" w:customStyle="1" w:styleId="aJuraZchn">
    <w:name w:val="a. Jura Zchn"/>
    <w:basedOn w:val="1JuraZchn"/>
    <w:link w:val="aJura"/>
    <w:rsid w:val="007E5CA5"/>
  </w:style>
  <w:style w:type="paragraph" w:customStyle="1" w:styleId="aaJura">
    <w:name w:val="aa. Jura"/>
    <w:basedOn w:val="aJura"/>
    <w:link w:val="aaJuraZchn"/>
    <w:qFormat/>
    <w:rsid w:val="007E5CA5"/>
    <w:pPr>
      <w:numPr>
        <w:numId w:val="5"/>
      </w:numPr>
    </w:pPr>
  </w:style>
  <w:style w:type="character" w:customStyle="1" w:styleId="aaJuraZchn">
    <w:name w:val="aa. Jura Zchn"/>
    <w:basedOn w:val="aJuraZchn"/>
    <w:link w:val="aaJura"/>
    <w:rsid w:val="007E5CA5"/>
  </w:style>
  <w:style w:type="paragraph" w:customStyle="1" w:styleId="IJura">
    <w:name w:val="I. Jura"/>
    <w:basedOn w:val="Standard"/>
    <w:link w:val="IJuraZchn"/>
    <w:qFormat/>
    <w:rsid w:val="007E5CA5"/>
    <w:pPr>
      <w:numPr>
        <w:numId w:val="6"/>
      </w:numPr>
      <w:spacing w:after="40" w:line="240" w:lineRule="auto"/>
      <w:outlineLvl w:val="0"/>
    </w:pPr>
    <w:rPr>
      <w:rFonts w:eastAsiaTheme="majorEastAsia" w:cstheme="majorBidi"/>
      <w:szCs w:val="32"/>
    </w:rPr>
  </w:style>
  <w:style w:type="character" w:customStyle="1" w:styleId="IJuraZchn">
    <w:name w:val="I. Jura Zchn"/>
    <w:basedOn w:val="berschrift1Zchn"/>
    <w:link w:val="IJura"/>
    <w:rsid w:val="007E5CA5"/>
    <w:rPr>
      <w:rFonts w:eastAsiaTheme="majorEastAsia" w:cstheme="majorBidi"/>
      <w:szCs w:val="32"/>
    </w:rPr>
  </w:style>
  <w:style w:type="table" w:styleId="Tabellenraster">
    <w:name w:val="Table Grid"/>
    <w:basedOn w:val="NormaleTabelle"/>
    <w:uiPriority w:val="39"/>
    <w:rsid w:val="004F6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A57BEB"/>
    <w:rPr>
      <w:rFonts w:ascii="MinionPro-Regular2" w:hAnsi="MinionPro-Regular2" w:hint="default"/>
      <w:b w:val="0"/>
      <w:bCs w:val="0"/>
      <w:i w:val="0"/>
      <w:iCs w:val="0"/>
      <w:color w:val="242021"/>
      <w:sz w:val="12"/>
      <w:szCs w:val="12"/>
    </w:rPr>
  </w:style>
  <w:style w:type="character" w:customStyle="1" w:styleId="fontstyle11">
    <w:name w:val="fontstyle11"/>
    <w:basedOn w:val="Absatz-Standardschriftart"/>
    <w:rsid w:val="00A57BEB"/>
    <w:rPr>
      <w:rFonts w:ascii="minionMathItalic" w:hAnsi="minionMath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21">
    <w:name w:val="fontstyle21"/>
    <w:basedOn w:val="Absatz-Standardschriftart"/>
    <w:rsid w:val="00A57BEB"/>
    <w:rPr>
      <w:rFonts w:ascii="MinionMath-Regular" w:hAnsi="MinionMath-Regular" w:hint="default"/>
      <w:b w:val="0"/>
      <w:bCs w:val="0"/>
      <w:i w:val="0"/>
      <w:iCs w:val="0"/>
      <w:color w:val="242021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6657"/>
    <w:rPr>
      <w:rFonts w:ascii="Segoe UI" w:hAnsi="Segoe UI" w:cs="Segoe UI"/>
      <w:sz w:val="18"/>
      <w:szCs w:val="18"/>
    </w:rPr>
  </w:style>
  <w:style w:type="character" w:customStyle="1" w:styleId="fontstyle31">
    <w:name w:val="fontstyle31"/>
    <w:basedOn w:val="Absatz-Standardschriftart"/>
    <w:rsid w:val="006F3BAB"/>
    <w:rPr>
      <w:rFonts w:ascii="MinionMathSymbols" w:hAnsi="MinionMathSymbol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bsatz-Standardschriftart"/>
    <w:rsid w:val="006F3BAB"/>
    <w:rPr>
      <w:rFonts w:ascii="minionMathItalic" w:hAnsi="minionMathItalic" w:hint="default"/>
      <w:b w:val="0"/>
      <w:bCs w:val="0"/>
      <w:i/>
      <w:iCs/>
      <w:color w:val="242021"/>
      <w:sz w:val="16"/>
      <w:szCs w:val="16"/>
    </w:rPr>
  </w:style>
  <w:style w:type="character" w:customStyle="1" w:styleId="acopre">
    <w:name w:val="acopre"/>
    <w:basedOn w:val="Absatz-Standardschriftart"/>
    <w:rsid w:val="00F44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7AF36-9D68-4069-B728-FEEFC452A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8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Schmidt</dc:creator>
  <cp:keywords/>
  <dc:description/>
  <cp:lastModifiedBy>Nele Schmidt</cp:lastModifiedBy>
  <cp:revision>2</cp:revision>
  <cp:lastPrinted>2021-02-01T13:57:00Z</cp:lastPrinted>
  <dcterms:created xsi:type="dcterms:W3CDTF">2021-04-06T18:16:00Z</dcterms:created>
  <dcterms:modified xsi:type="dcterms:W3CDTF">2021-04-06T18:16:00Z</dcterms:modified>
</cp:coreProperties>
</file>